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BE1100" w14:textId="37752EB4" w:rsidR="00534671" w:rsidRPr="00534671" w:rsidRDefault="00534671" w:rsidP="00534671">
      <w:pPr>
        <w:jc w:val="center"/>
        <w:rPr>
          <w:b/>
          <w:bCs/>
          <w:sz w:val="32"/>
          <w:szCs w:val="32"/>
        </w:rPr>
      </w:pPr>
      <w:r w:rsidRPr="00534671">
        <w:rPr>
          <w:b/>
          <w:bCs/>
          <w:i/>
          <w:iCs/>
          <w:color w:val="000000" w:themeColor="text1"/>
          <w:sz w:val="22"/>
          <w:szCs w:val="22"/>
        </w:rPr>
        <w:t>Table 1: Studies that evaluated each outcome for all fractures, both-bone forearm fractures, and isolated ulna fractures</w:t>
      </w:r>
    </w:p>
    <w:tbl>
      <w:tblPr>
        <w:tblW w:w="8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2220"/>
        <w:gridCol w:w="1580"/>
        <w:gridCol w:w="2280"/>
      </w:tblGrid>
      <w:tr w:rsidR="001550EB" w:rsidRPr="00DC6C31" w14:paraId="4C3C914A" w14:textId="77777777" w:rsidTr="00DE4EF6">
        <w:trPr>
          <w:trHeight w:val="320"/>
        </w:trPr>
        <w:tc>
          <w:tcPr>
            <w:tcW w:w="2460" w:type="dxa"/>
            <w:tcBorders>
              <w:top w:val="single" w:sz="4" w:space="0" w:color="auto"/>
              <w:bottom w:val="nil"/>
            </w:tcBorders>
            <w:shd w:val="pct12" w:color="auto" w:fill="auto"/>
            <w:noWrap/>
            <w:vAlign w:val="center"/>
            <w:hideMark/>
          </w:tcPr>
          <w:p w14:paraId="3C05E842" w14:textId="77777777" w:rsidR="001550EB" w:rsidRPr="0068692D" w:rsidRDefault="001550EB" w:rsidP="00DE4EF6">
            <w:pPr>
              <w:spacing w:line="480" w:lineRule="auto"/>
              <w:jc w:val="center"/>
              <w:rPr>
                <w:b/>
                <w:bCs/>
                <w:sz w:val="21"/>
                <w:szCs w:val="21"/>
                <w:u w:val="single"/>
              </w:rPr>
            </w:pPr>
            <w:r w:rsidRPr="0068692D">
              <w:rPr>
                <w:b/>
                <w:bCs/>
                <w:sz w:val="21"/>
                <w:szCs w:val="21"/>
                <w:u w:val="single"/>
              </w:rPr>
              <w:t>Outcome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shd w:val="pct12" w:color="auto" w:fill="auto"/>
            <w:noWrap/>
            <w:vAlign w:val="center"/>
            <w:hideMark/>
          </w:tcPr>
          <w:p w14:paraId="49AC060A" w14:textId="77777777" w:rsidR="001550EB" w:rsidRPr="00DC6C31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DC6C31">
              <w:rPr>
                <w:b/>
                <w:bCs/>
                <w:color w:val="000000"/>
                <w:sz w:val="20"/>
                <w:szCs w:val="20"/>
                <w:u w:val="single"/>
              </w:rPr>
              <w:t>All Studies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  <w:shd w:val="pct12" w:color="auto" w:fill="auto"/>
            <w:noWrap/>
            <w:vAlign w:val="center"/>
            <w:hideMark/>
          </w:tcPr>
          <w:p w14:paraId="67709435" w14:textId="77777777" w:rsidR="001550EB" w:rsidRPr="00DC6C31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DC6C31">
              <w:rPr>
                <w:b/>
                <w:bCs/>
                <w:color w:val="000000"/>
                <w:sz w:val="20"/>
                <w:szCs w:val="20"/>
                <w:u w:val="single"/>
              </w:rPr>
              <w:t>BBFF Studies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pct12" w:color="auto" w:fill="auto"/>
            <w:noWrap/>
            <w:vAlign w:val="center"/>
            <w:hideMark/>
          </w:tcPr>
          <w:p w14:paraId="64F2A8A4" w14:textId="77777777" w:rsidR="001550EB" w:rsidRPr="00DC6C31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DC6C31">
              <w:rPr>
                <w:b/>
                <w:bCs/>
                <w:color w:val="000000"/>
                <w:sz w:val="20"/>
                <w:szCs w:val="20"/>
                <w:u w:val="single"/>
              </w:rPr>
              <w:t>Isolated Ulna Studies</w:t>
            </w:r>
          </w:p>
        </w:tc>
      </w:tr>
      <w:tr w:rsidR="001550EB" w:rsidRPr="00DC6C31" w14:paraId="05E27643" w14:textId="77777777" w:rsidTr="00DE4EF6">
        <w:trPr>
          <w:trHeight w:val="153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EAB6F" w14:textId="77777777" w:rsidR="001550EB" w:rsidRPr="00DE4EF6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4EF6">
              <w:rPr>
                <w:b/>
                <w:bCs/>
                <w:color w:val="000000"/>
                <w:sz w:val="20"/>
                <w:szCs w:val="20"/>
              </w:rPr>
              <w:t>Operative Time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39C36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ös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öse&lt;/Author&gt;&lt;Year&gt;2017&lt;/Year&gt;&lt;RecNum&gt;415&lt;/RecNum&gt;&lt;DisplayText&gt;&lt;style face="superscript"&gt;27&lt;/style&gt;&lt;/DisplayText&gt;&lt;record&gt;&lt;rec-number&gt;415&lt;/rec-number&gt;&lt;foreign-keys&gt;&lt;key app="EN" db-id="rs99f92v0p9t0re5azfp2vrn50s2ptrx9d5t" timestamp="1704073214" guid="20d02c88-fb97-4fda-83c2-4f8214b0d588"&gt;415&lt;/key&gt;&lt;/foreign-keys&gt;&lt;ref-type name="Journal Article"&gt;17&lt;/ref-type&gt;&lt;contributors&gt;&lt;authors&gt;&lt;author&gt;Köse, A.&lt;/author&gt;&lt;author&gt;Aydın, A.&lt;/author&gt;&lt;author&gt;Ezirmik, N.&lt;/author&gt;&lt;author&gt;Yıldırım Ö, S.&lt;/author&gt;&lt;/authors&gt;&lt;/contributors&gt;&lt;auth-address&gt;Department of Orthopedics, Erzurum Regional Training and Research Hospital, Erzurum-Turkey. kose.ahmet.46@hotmail.com.&lt;/auth-address&gt;&lt;titles&gt;&lt;title&gt;A comparison of the treatment results of dpen reduction internal fixation and intramedullary nailing in adult forearm diaphyseal fractures&lt;/title&gt;&lt;secondary-title&gt;Ulus Travma Acil Cerrahi Derg&lt;/secondary-title&gt;&lt;/titles&gt;&lt;periodical&gt;&lt;full-title&gt;Ulus Travma Acil Cerrahi Derg&lt;/full-title&gt;&lt;/periodical&gt;&lt;pages&gt;235-244&lt;/pages&gt;&lt;volume&gt;23&lt;/volume&gt;&lt;number&gt;3&lt;/number&gt;&lt;keywords&gt;&lt;keyword&gt;Bone Nails/*statistics &amp;amp; numerical data&lt;/keyword&gt;&lt;keyword&gt;*Diaphyses/injuries/surgery&lt;/keyword&gt;&lt;keyword&gt;*Fracture Fixation, Intramedullary/adverse effects/methods/statistics &amp;amp; numerical&lt;/keyword&gt;&lt;keyword&gt;data&lt;/keyword&gt;&lt;keyword&gt;Humans&lt;/keyword&gt;&lt;keyword&gt;*Open Fracture Reduction/adverse effects/methods/statistics &amp;amp; numerical data&lt;/keyword&gt;&lt;keyword&gt;Operative Time&lt;/keyword&gt;&lt;keyword&gt;Radius Fractures/*surgery&lt;/keyword&gt;&lt;keyword&gt;Retrospective Studies&lt;/keyword&gt;&lt;keyword&gt;Ulna Fractures/*surgery&lt;/keyword&gt;&lt;/keywords&gt;&lt;dates&gt;&lt;year&gt;2017&lt;/year&gt;&lt;pub-dates&gt;&lt;date&gt;May&lt;/date&gt;&lt;/pub-dates&gt;&lt;/dates&gt;&lt;isbn&gt;1306-696x&lt;/isbn&gt;&lt;accession-num&gt;28530778&lt;/accession-num&gt;&lt;urls&gt;&lt;/urls&gt;&lt;electronic-resource-num&gt;10.5505/tjtes.2016.66267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Zhang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2CAA1F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Zhang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72D52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550EB" w:rsidRPr="00DC6C31" w14:paraId="2E691B94" w14:textId="77777777" w:rsidTr="00DE4EF6">
        <w:trPr>
          <w:trHeight w:val="320"/>
        </w:trPr>
        <w:tc>
          <w:tcPr>
            <w:tcW w:w="8540" w:type="dxa"/>
            <w:gridSpan w:val="4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  <w:hideMark/>
          </w:tcPr>
          <w:p w14:paraId="5BDFA927" w14:textId="77777777" w:rsidR="001550EB" w:rsidRPr="00DE4EF6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692D">
              <w:rPr>
                <w:b/>
                <w:bCs/>
                <w:color w:val="000000"/>
                <w:sz w:val="20"/>
                <w:szCs w:val="20"/>
                <w:u w:val="single"/>
              </w:rPr>
              <w:t>Complication</w:t>
            </w:r>
            <w:r w:rsidRPr="00DE4EF6">
              <w:rPr>
                <w:b/>
                <w:bCs/>
                <w:color w:val="000000"/>
                <w:sz w:val="20"/>
                <w:szCs w:val="20"/>
                <w:u w:val="single"/>
              </w:rPr>
              <w:t>s</w:t>
            </w:r>
          </w:p>
        </w:tc>
      </w:tr>
      <w:tr w:rsidR="001550EB" w:rsidRPr="00DC6C31" w14:paraId="6745AB26" w14:textId="77777777" w:rsidTr="00DE4EF6">
        <w:trPr>
          <w:trHeight w:val="252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3D183" w14:textId="77777777" w:rsidR="001550EB" w:rsidRPr="00DE4EF6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4EF6">
              <w:rPr>
                <w:b/>
                <w:bCs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952C6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ös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öse&lt;/Author&gt;&lt;Year&gt;2017&lt;/Year&gt;&lt;RecNum&gt;415&lt;/RecNum&gt;&lt;DisplayText&gt;&lt;style face="superscript"&gt;27&lt;/style&gt;&lt;/DisplayText&gt;&lt;record&gt;&lt;rec-number&gt;415&lt;/rec-number&gt;&lt;foreign-keys&gt;&lt;key app="EN" db-id="rs99f92v0p9t0re5azfp2vrn50s2ptrx9d5t" timestamp="1704073214" guid="20d02c88-fb97-4fda-83c2-4f8214b0d588"&gt;415&lt;/key&gt;&lt;/foreign-keys&gt;&lt;ref-type name="Journal Article"&gt;17&lt;/ref-type&gt;&lt;contributors&gt;&lt;authors&gt;&lt;author&gt;Köse, A.&lt;/author&gt;&lt;author&gt;Aydın, A.&lt;/author&gt;&lt;author&gt;Ezirmik, N.&lt;/author&gt;&lt;author&gt;Yıldırım Ö, S.&lt;/author&gt;&lt;/authors&gt;&lt;/contributors&gt;&lt;auth-address&gt;Department of Orthopedics, Erzurum Regional Training and Research Hospital, Erzurum-Turkey. kose.ahmet.46@hotmail.com.&lt;/auth-address&gt;&lt;titles&gt;&lt;title&gt;A comparison of the treatment results of dpen reduction internal fixation and intramedullary nailing in adult forearm diaphyseal fractures&lt;/title&gt;&lt;secondary-title&gt;Ulus Travma Acil Cerrahi Derg&lt;/secondary-title&gt;&lt;/titles&gt;&lt;periodical&gt;&lt;full-title&gt;Ulus Travma Acil Cerrahi Derg&lt;/full-title&gt;&lt;/periodical&gt;&lt;pages&gt;235-244&lt;/pages&gt;&lt;volume&gt;23&lt;/volume&gt;&lt;number&gt;3&lt;/number&gt;&lt;keywords&gt;&lt;keyword&gt;Bone Nails/*statistics &amp;amp; numerical data&lt;/keyword&gt;&lt;keyword&gt;*Diaphyses/injuries/surgery&lt;/keyword&gt;&lt;keyword&gt;*Fracture Fixation, Intramedullary/adverse effects/methods/statistics &amp;amp; numerical&lt;/keyword&gt;&lt;keyword&gt;data&lt;/keyword&gt;&lt;keyword&gt;Humans&lt;/keyword&gt;&lt;keyword&gt;*Open Fracture Reduction/adverse effects/methods/statistics &amp;amp; numerical data&lt;/keyword&gt;&lt;keyword&gt;Operative Time&lt;/keyword&gt;&lt;keyword&gt;Radius Fractures/*surgery&lt;/keyword&gt;&lt;keyword&gt;Retrospective Studies&lt;/keyword&gt;&lt;keyword&gt;Ulna Fractures/*surgery&lt;/keyword&gt;&lt;/keywords&gt;&lt;dates&gt;&lt;year&gt;2017&lt;/year&gt;&lt;pub-dates&gt;&lt;date&gt;May&lt;/date&gt;&lt;/pub-dates&gt;&lt;/dates&gt;&lt;isbn&gt;1306-696x&lt;/isbn&gt;&lt;accession-num&gt;28530778&lt;/accession-num&gt;&lt;urls&gt;&lt;/urls&gt;&lt;electronic-resource-num&gt;10.5505/tjtes.2016.66267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avon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avone&lt;/Author&gt;&lt;Year&gt;2021&lt;/Year&gt;&lt;RecNum&gt;479&lt;/RecNum&gt;&lt;DisplayText&gt;&lt;style face="superscript"&gt;25&lt;/style&gt;&lt;/DisplayText&gt;&lt;record&gt;&lt;rec-number&gt;479&lt;/rec-number&gt;&lt;foreign-keys&gt;&lt;key app="EN" db-id="rs99f92v0p9t0re5azfp2vrn50s2ptrx9d5t" timestamp="1705018824" guid="f3279387-11e3-45d7-9deb-8c3bcaec851c"&gt;479&lt;/key&gt;&lt;/foreign-keys&gt;&lt;ref-type name="Journal Article"&gt;17&lt;/ref-type&gt;&lt;contributors&gt;&lt;authors&gt;&lt;author&gt;Pavone, V.&lt;/author&gt;&lt;author&gt;Ganci, M.&lt;/author&gt;&lt;author&gt;Papotto, G.&lt;/author&gt;&lt;author&gt;Mobilia, G.&lt;/author&gt;&lt;author&gt;Sueri, U.&lt;/author&gt;&lt;author&gt;Kothari, A.&lt;/author&gt;&lt;author&gt;Vescio, A.&lt;/author&gt;&lt;author&gt;Testa, G.&lt;/author&gt;&lt;/authors&gt;&lt;/contributors&gt;&lt;auth-address&gt;Department of General Surgery and Medical Surgical Specialties, Section of Orthopaedics and Traumatology, University Hospital Policlinico &amp;quot;Rodolico-San Marco&amp;quot;, University of Catania, 95123 Catania, Italy.&amp;#xD;Nuffield Department of Orthopaedics, Rheumatology and Musculoskeletal Sciences, University of Oxford, Oxford OX3 7LD, UK.&lt;/auth-address&gt;&lt;titles&gt;&lt;title&gt;Locked Intramedullary Nailing versus Compression Plating for Stable Ulna Fractures: A Comparative Study&lt;/title&gt;&lt;secondary-title&gt;J Funct Morphol Kinesiol&lt;/secondary-title&gt;&lt;/titles&gt;&lt;periodical&gt;&lt;full-title&gt;J Funct Morphol Kinesiol&lt;/full-title&gt;&lt;/periodical&gt;&lt;volume&gt;6&lt;/volume&gt;&lt;number&gt;2&lt;/number&gt;&lt;edition&gt;20210526&lt;/edition&gt;&lt;keywords&gt;&lt;keyword&gt;Orif&lt;/keyword&gt;&lt;keyword&gt;intramedullary nail&lt;/keyword&gt;&lt;keyword&gt;nightstick fracture&lt;/keyword&gt;&lt;keyword&gt;open reduction and internal fixation&lt;/keyword&gt;&lt;keyword&gt;ulna fracture&lt;/keyword&gt;&lt;/keywords&gt;&lt;dates&gt;&lt;year&gt;2021&lt;/year&gt;&lt;pub-dates&gt;&lt;date&gt;May 26&lt;/date&gt;&lt;/pub-dates&gt;&lt;/dates&gt;&lt;isbn&gt;2411-5142&lt;/isbn&gt;&lt;accession-num&gt;34073200&lt;/accession-num&gt;&lt;urls&gt;&lt;/urls&gt;&lt;custom1&gt;The authors declare no conflict of interest.&lt;/custom1&gt;&lt;custom2&gt;PMC8163154&lt;/custom2&gt;&lt;electronic-resource-num&gt;10.3390/jfmk6020046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Zhang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95B02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Zhang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536D6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avon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avone&lt;/Author&gt;&lt;Year&gt;2021&lt;/Year&gt;&lt;RecNum&gt;479&lt;/RecNum&gt;&lt;DisplayText&gt;&lt;style face="superscript"&gt;25&lt;/style&gt;&lt;/DisplayText&gt;&lt;record&gt;&lt;rec-number&gt;479&lt;/rec-number&gt;&lt;foreign-keys&gt;&lt;key app="EN" db-id="rs99f92v0p9t0re5azfp2vrn50s2ptrx9d5t" timestamp="1705018824" guid="f3279387-11e3-45d7-9deb-8c3bcaec851c"&gt;479&lt;/key&gt;&lt;/foreign-keys&gt;&lt;ref-type name="Journal Article"&gt;17&lt;/ref-type&gt;&lt;contributors&gt;&lt;authors&gt;&lt;author&gt;Pavone, V.&lt;/author&gt;&lt;author&gt;Ganci, M.&lt;/author&gt;&lt;author&gt;Papotto, G.&lt;/author&gt;&lt;author&gt;Mobilia, G.&lt;/author&gt;&lt;author&gt;Sueri, U.&lt;/author&gt;&lt;author&gt;Kothari, A.&lt;/author&gt;&lt;author&gt;Vescio, A.&lt;/author&gt;&lt;author&gt;Testa, G.&lt;/author&gt;&lt;/authors&gt;&lt;/contributors&gt;&lt;auth-address&gt;Department of General Surgery and Medical Surgical Specialties, Section of Orthopaedics and Traumatology, University Hospital Policlinico &amp;quot;Rodolico-San Marco&amp;quot;, University of Catania, 95123 Catania, Italy.&amp;#xD;Nuffield Department of Orthopaedics, Rheumatology and Musculoskeletal Sciences, University of Oxford, Oxford OX3 7LD, UK.&lt;/auth-address&gt;&lt;titles&gt;&lt;title&gt;Locked Intramedullary Nailing versus Compression Plating for Stable Ulna Fractures: A Comparative Study&lt;/title&gt;&lt;secondary-title&gt;J Funct Morphol Kinesiol&lt;/secondary-title&gt;&lt;/titles&gt;&lt;periodical&gt;&lt;full-title&gt;J Funct Morphol Kinesiol&lt;/full-title&gt;&lt;/periodical&gt;&lt;volume&gt;6&lt;/volume&gt;&lt;number&gt;2&lt;/number&gt;&lt;edition&gt;20210526&lt;/edition&gt;&lt;keywords&gt;&lt;keyword&gt;Orif&lt;/keyword&gt;&lt;keyword&gt;intramedullary nail&lt;/keyword&gt;&lt;keyword&gt;nightstick fracture&lt;/keyword&gt;&lt;keyword&gt;open reduction and internal fixation&lt;/keyword&gt;&lt;keyword&gt;ulna fracture&lt;/keyword&gt;&lt;/keywords&gt;&lt;dates&gt;&lt;year&gt;2021&lt;/year&gt;&lt;pub-dates&gt;&lt;date&gt;May 26&lt;/date&gt;&lt;/pub-dates&gt;&lt;/dates&gt;&lt;isbn&gt;2411-5142&lt;/isbn&gt;&lt;accession-num&gt;34073200&lt;/accession-num&gt;&lt;urls&gt;&lt;/urls&gt;&lt;custom1&gt;The authors declare no conflict of interest.&lt;/custom1&gt;&lt;custom2&gt;PMC8163154&lt;/custom2&gt;&lt;electronic-resource-num&gt;10.3390/jfmk6020046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550EB" w:rsidRPr="00DC6C31" w14:paraId="2B1EB062" w14:textId="77777777" w:rsidTr="00DE4EF6">
        <w:trPr>
          <w:trHeight w:val="2520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3B0EF" w14:textId="77777777" w:rsidR="001550EB" w:rsidRPr="00DE4EF6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4EF6">
              <w:rPr>
                <w:b/>
                <w:bCs/>
                <w:color w:val="000000"/>
                <w:sz w:val="20"/>
                <w:szCs w:val="20"/>
              </w:rPr>
              <w:t>Surgical Site Infection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7C2C0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ös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öse&lt;/Author&gt;&lt;Year&gt;2017&lt;/Year&gt;&lt;RecNum&gt;415&lt;/RecNum&gt;&lt;DisplayText&gt;&lt;style face="superscript"&gt;27&lt;/style&gt;&lt;/DisplayText&gt;&lt;record&gt;&lt;rec-number&gt;415&lt;/rec-number&gt;&lt;foreign-keys&gt;&lt;key app="EN" db-id="rs99f92v0p9t0re5azfp2vrn50s2ptrx9d5t" timestamp="1704073214" guid="20d02c88-fb97-4fda-83c2-4f8214b0d588"&gt;415&lt;/key&gt;&lt;/foreign-keys&gt;&lt;ref-type name="Journal Article"&gt;17&lt;/ref-type&gt;&lt;contributors&gt;&lt;authors&gt;&lt;author&gt;Köse, A.&lt;/author&gt;&lt;author&gt;Aydın, A.&lt;/author&gt;&lt;author&gt;Ezirmik, N.&lt;/author&gt;&lt;author&gt;Yıldırım Ö, S.&lt;/author&gt;&lt;/authors&gt;&lt;/contributors&gt;&lt;auth-address&gt;Department of Orthopedics, Erzurum Regional Training and Research Hospital, Erzurum-Turkey. kose.ahmet.46@hotmail.com.&lt;/auth-address&gt;&lt;titles&gt;&lt;title&gt;A comparison of the treatment results of dpen reduction internal fixation and intramedullary nailing in adult forearm diaphyseal fractures&lt;/title&gt;&lt;secondary-title&gt;Ulus Travma Acil Cerrahi Derg&lt;/secondary-title&gt;&lt;/titles&gt;&lt;periodical&gt;&lt;full-title&gt;Ulus Travma Acil Cerrahi Derg&lt;/full-title&gt;&lt;/periodical&gt;&lt;pages&gt;235-244&lt;/pages&gt;&lt;volume&gt;23&lt;/volume&gt;&lt;number&gt;3&lt;/number&gt;&lt;keywords&gt;&lt;keyword&gt;Bone Nails/*statistics &amp;amp; numerical data&lt;/keyword&gt;&lt;keyword&gt;*Diaphyses/injuries/surgery&lt;/keyword&gt;&lt;keyword&gt;*Fracture Fixation, Intramedullary/adverse effects/methods/statistics &amp;amp; numerical&lt;/keyword&gt;&lt;keyword&gt;data&lt;/keyword&gt;&lt;keyword&gt;Humans&lt;/keyword&gt;&lt;keyword&gt;*Open Fracture Reduction/adverse effects/methods/statistics &amp;amp; numerical data&lt;/keyword&gt;&lt;keyword&gt;Operative Time&lt;/keyword&gt;&lt;keyword&gt;Radius Fractures/*surgery&lt;/keyword&gt;&lt;keyword&gt;Retrospective Studies&lt;/keyword&gt;&lt;keyword&gt;Ulna Fractures/*surgery&lt;/keyword&gt;&lt;/keywords&gt;&lt;dates&gt;&lt;year&gt;2017&lt;/year&gt;&lt;pub-dates&gt;&lt;date&gt;May&lt;/date&gt;&lt;/pub-dates&gt;&lt;/dates&gt;&lt;isbn&gt;1306-696x&lt;/isbn&gt;&lt;accession-num&gt;28530778&lt;/accession-num&gt;&lt;urls&gt;&lt;/urls&gt;&lt;electronic-resource-num&gt;10.5505/tjtes.2016.66267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avon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avone&lt;/Author&gt;&lt;Year&gt;2021&lt;/Year&gt;&lt;RecNum&gt;479&lt;/RecNum&gt;&lt;DisplayText&gt;&lt;style face="superscript"&gt;25&lt;/style&gt;&lt;/DisplayText&gt;&lt;record&gt;&lt;rec-number&gt;479&lt;/rec-number&gt;&lt;foreign-keys&gt;&lt;key app="EN" db-id="rs99f92v0p9t0re5azfp2vrn50s2ptrx9d5t" timestamp="1705018824" guid="f3279387-11e3-45d7-9deb-8c3bcaec851c"&gt;479&lt;/key&gt;&lt;/foreign-keys&gt;&lt;ref-type name="Journal Article"&gt;17&lt;/ref-type&gt;&lt;contributors&gt;&lt;authors&gt;&lt;author&gt;Pavone, V.&lt;/author&gt;&lt;author&gt;Ganci, M.&lt;/author&gt;&lt;author&gt;Papotto, G.&lt;/author&gt;&lt;author&gt;Mobilia, G.&lt;/author&gt;&lt;author&gt;Sueri, U.&lt;/author&gt;&lt;author&gt;Kothari, A.&lt;/author&gt;&lt;author&gt;Vescio, A.&lt;/author&gt;&lt;author&gt;Testa, G.&lt;/author&gt;&lt;/authors&gt;&lt;/contributors&gt;&lt;auth-address&gt;Department of General Surgery and Medical Surgical Specialties, Section of Orthopaedics and Traumatology, University Hospital Policlinico &amp;quot;Rodolico-San Marco&amp;quot;, University of Catania, 95123 Catania, Italy.&amp;#xD;Nuffield Department of Orthopaedics, Rheumatology and Musculoskeletal Sciences, University of Oxford, Oxford OX3 7LD, UK.&lt;/auth-address&gt;&lt;titles&gt;&lt;title&gt;Locked Intramedullary Nailing versus Compression Plating for Stable Ulna Fractures: A Comparative Study&lt;/title&gt;&lt;secondary-title&gt;J Funct Morphol Kinesiol&lt;/secondary-title&gt;&lt;/titles&gt;&lt;periodical&gt;&lt;full-title&gt;J Funct Morphol Kinesiol&lt;/full-title&gt;&lt;/periodical&gt;&lt;volume&gt;6&lt;/volume&gt;&lt;number&gt;2&lt;/number&gt;&lt;edition&gt;20210526&lt;/edition&gt;&lt;keywords&gt;&lt;keyword&gt;Orif&lt;/keyword&gt;&lt;keyword&gt;intramedullary nail&lt;/keyword&gt;&lt;keyword&gt;nightstick fracture&lt;/keyword&gt;&lt;keyword&gt;open reduction and internal fixation&lt;/keyword&gt;&lt;keyword&gt;ulna fracture&lt;/keyword&gt;&lt;/keywords&gt;&lt;dates&gt;&lt;year&gt;2021&lt;/year&gt;&lt;pub-dates&gt;&lt;date&gt;May 26&lt;/date&gt;&lt;/pub-dates&gt;&lt;/dates&gt;&lt;isbn&gt;2411-5142&lt;/isbn&gt;&lt;accession-num&gt;34073200&lt;/accession-num&gt;&lt;urls&gt;&lt;/urls&gt;&lt;custom1&gt;The authors declare no conflict of interest.&lt;/custom1&gt;&lt;custom2&gt;PMC8163154&lt;/custom2&gt;&lt;electronic-resource-num&gt;10.3390/jfmk6020046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  <w:p w14:paraId="43A71864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lastRenderedPageBreak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Zhang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F8998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lastRenderedPageBreak/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Zhang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E812E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avon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avone&lt;/Author&gt;&lt;Year&gt;2021&lt;/Year&gt;&lt;RecNum&gt;479&lt;/RecNum&gt;&lt;DisplayText&gt;&lt;style face="superscript"&gt;25&lt;/style&gt;&lt;/DisplayText&gt;&lt;record&gt;&lt;rec-number&gt;479&lt;/rec-number&gt;&lt;foreign-keys&gt;&lt;key app="EN" db-id="rs99f92v0p9t0re5azfp2vrn50s2ptrx9d5t" timestamp="1705018824" guid="f3279387-11e3-45d7-9deb-8c3bcaec851c"&gt;479&lt;/key&gt;&lt;/foreign-keys&gt;&lt;ref-type name="Journal Article"&gt;17&lt;/ref-type&gt;&lt;contributors&gt;&lt;authors&gt;&lt;author&gt;Pavone, V.&lt;/author&gt;&lt;author&gt;Ganci, M.&lt;/author&gt;&lt;author&gt;Papotto, G.&lt;/author&gt;&lt;author&gt;Mobilia, G.&lt;/author&gt;&lt;author&gt;Sueri, U.&lt;/author&gt;&lt;author&gt;Kothari, A.&lt;/author&gt;&lt;author&gt;Vescio, A.&lt;/author&gt;&lt;author&gt;Testa, G.&lt;/author&gt;&lt;/authors&gt;&lt;/contributors&gt;&lt;auth-address&gt;Department of General Surgery and Medical Surgical Specialties, Section of Orthopaedics and Traumatology, University Hospital Policlinico &amp;quot;Rodolico-San Marco&amp;quot;, University of Catania, 95123 Catania, Italy.&amp;#xD;Nuffield Department of Orthopaedics, Rheumatology and Musculoskeletal Sciences, University of Oxford, Oxford OX3 7LD, UK.&lt;/auth-address&gt;&lt;titles&gt;&lt;title&gt;Locked Intramedullary Nailing versus Compression Plating for Stable Ulna Fractures: A Comparative Study&lt;/title&gt;&lt;secondary-title&gt;J Funct Morphol Kinesiol&lt;/secondary-title&gt;&lt;/titles&gt;&lt;periodical&gt;&lt;full-title&gt;J Funct Morphol Kinesiol&lt;/full-title&gt;&lt;/periodical&gt;&lt;volume&gt;6&lt;/volume&gt;&lt;number&gt;2&lt;/number&gt;&lt;edition&gt;20210526&lt;/edition&gt;&lt;keywords&gt;&lt;keyword&gt;Orif&lt;/keyword&gt;&lt;keyword&gt;intramedullary nail&lt;/keyword&gt;&lt;keyword&gt;nightstick fracture&lt;/keyword&gt;&lt;keyword&gt;open reduction and internal fixation&lt;/keyword&gt;&lt;keyword&gt;ulna fracture&lt;/keyword&gt;&lt;/keywords&gt;&lt;dates&gt;&lt;year&gt;2021&lt;/year&gt;&lt;pub-dates&gt;&lt;date&gt;May 26&lt;/date&gt;&lt;/pub-dates&gt;&lt;/dates&gt;&lt;isbn&gt;2411-5142&lt;/isbn&gt;&lt;accession-num&gt;34073200&lt;/accession-num&gt;&lt;urls&gt;&lt;/urls&gt;&lt;custom1&gt;The authors declare no conflict of interest.&lt;/custom1&gt;&lt;custom2&gt;PMC8163154&lt;/custom2&gt;&lt;electronic-resource-num&gt;10.3390/jfmk6020046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550EB" w:rsidRPr="00DC6C31" w14:paraId="5D68769A" w14:textId="77777777" w:rsidTr="00DE4EF6">
        <w:trPr>
          <w:trHeight w:val="2240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15E04" w14:textId="77777777" w:rsidR="001550EB" w:rsidRPr="00DE4EF6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4EF6">
              <w:rPr>
                <w:b/>
                <w:bCs/>
                <w:color w:val="000000"/>
                <w:sz w:val="20"/>
                <w:szCs w:val="20"/>
              </w:rPr>
              <w:t>Implant Removal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60A50E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ös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öse&lt;/Author&gt;&lt;Year&gt;2017&lt;/Year&gt;&lt;RecNum&gt;415&lt;/RecNum&gt;&lt;DisplayText&gt;&lt;style face="superscript"&gt;27&lt;/style&gt;&lt;/DisplayText&gt;&lt;record&gt;&lt;rec-number&gt;415&lt;/rec-number&gt;&lt;foreign-keys&gt;&lt;key app="EN" db-id="rs99f92v0p9t0re5azfp2vrn50s2ptrx9d5t" timestamp="1704073214" guid="20d02c88-fb97-4fda-83c2-4f8214b0d588"&gt;415&lt;/key&gt;&lt;/foreign-keys&gt;&lt;ref-type name="Journal Article"&gt;17&lt;/ref-type&gt;&lt;contributors&gt;&lt;authors&gt;&lt;author&gt;Köse, A.&lt;/author&gt;&lt;author&gt;Aydın, A.&lt;/author&gt;&lt;author&gt;Ezirmik, N.&lt;/author&gt;&lt;author&gt;Yıldırım Ö, S.&lt;/author&gt;&lt;/authors&gt;&lt;/contributors&gt;&lt;auth-address&gt;Department of Orthopedics, Erzurum Regional Training and Research Hospital, Erzurum-Turkey. kose.ahmet.46@hotmail.com.&lt;/auth-address&gt;&lt;titles&gt;&lt;title&gt;A comparison of the treatment results of dpen reduction internal fixation and intramedullary nailing in adult forearm diaphyseal fractures&lt;/title&gt;&lt;secondary-title&gt;Ulus Travma Acil Cerrahi Derg&lt;/secondary-title&gt;&lt;/titles&gt;&lt;periodical&gt;&lt;full-title&gt;Ulus Travma Acil Cerrahi Derg&lt;/full-title&gt;&lt;/periodical&gt;&lt;pages&gt;235-244&lt;/pages&gt;&lt;volume&gt;23&lt;/volume&gt;&lt;number&gt;3&lt;/number&gt;&lt;keywords&gt;&lt;keyword&gt;Bone Nails/*statistics &amp;amp; numerical data&lt;/keyword&gt;&lt;keyword&gt;*Diaphyses/injuries/surgery&lt;/keyword&gt;&lt;keyword&gt;*Fracture Fixation, Intramedullary/adverse effects/methods/statistics &amp;amp; numerical&lt;/keyword&gt;&lt;keyword&gt;data&lt;/keyword&gt;&lt;keyword&gt;Humans&lt;/keyword&gt;&lt;keyword&gt;*Open Fracture Reduction/adverse effects/methods/statistics &amp;amp; numerical data&lt;/keyword&gt;&lt;keyword&gt;Operative Time&lt;/keyword&gt;&lt;keyword&gt;Radius Fractures/*surgery&lt;/keyword&gt;&lt;keyword&gt;Retrospective Studies&lt;/keyword&gt;&lt;keyword&gt;Ulna Fractures/*surgery&lt;/keyword&gt;&lt;/keywords&gt;&lt;dates&gt;&lt;year&gt;2017&lt;/year&gt;&lt;pub-dates&gt;&lt;date&gt;May&lt;/date&gt;&lt;/pub-dates&gt;&lt;/dates&gt;&lt;isbn&gt;1306-696x&lt;/isbn&gt;&lt;accession-num&gt;28530778&lt;/accession-num&gt;&lt;urls&gt;&lt;/urls&gt;&lt;electronic-resource-num&gt;10.5505/tjtes.2016.66267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  <w:p w14:paraId="6BA8EF9D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avon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avone&lt;/Author&gt;&lt;Year&gt;2021&lt;/Year&gt;&lt;RecNum&gt;479&lt;/RecNum&gt;&lt;DisplayText&gt;&lt;style face="superscript"&gt;25&lt;/style&gt;&lt;/DisplayText&gt;&lt;record&gt;&lt;rec-number&gt;479&lt;/rec-number&gt;&lt;foreign-keys&gt;&lt;key app="EN" db-id="rs99f92v0p9t0re5azfp2vrn50s2ptrx9d5t" timestamp="1705018824" guid="f3279387-11e3-45d7-9deb-8c3bcaec851c"&gt;479&lt;/key&gt;&lt;/foreign-keys&gt;&lt;ref-type name="Journal Article"&gt;17&lt;/ref-type&gt;&lt;contributors&gt;&lt;authors&gt;&lt;author&gt;Pavone, V.&lt;/author&gt;&lt;author&gt;Ganci, M.&lt;/author&gt;&lt;author&gt;Papotto, G.&lt;/author&gt;&lt;author&gt;Mobilia, G.&lt;/author&gt;&lt;author&gt;Sueri, U.&lt;/author&gt;&lt;author&gt;Kothari, A.&lt;/author&gt;&lt;author&gt;Vescio, A.&lt;/author&gt;&lt;author&gt;Testa, G.&lt;/author&gt;&lt;/authors&gt;&lt;/contributors&gt;&lt;auth-address&gt;Department of General Surgery and Medical Surgical Specialties, Section of Orthopaedics and Traumatology, University Hospital Policlinico &amp;quot;Rodolico-San Marco&amp;quot;, University of Catania, 95123 Catania, Italy.&amp;#xD;Nuffield Department of Orthopaedics, Rheumatology and Musculoskeletal Sciences, University of Oxford, Oxford OX3 7LD, UK.&lt;/auth-address&gt;&lt;titles&gt;&lt;title&gt;Locked Intramedullary Nailing versus Compression Plating for Stable Ulna Fractures: A Comparative Study&lt;/title&gt;&lt;secondary-title&gt;J Funct Morphol Kinesiol&lt;/secondary-title&gt;&lt;/titles&gt;&lt;periodical&gt;&lt;full-title&gt;J Funct Morphol Kinesiol&lt;/full-title&gt;&lt;/periodical&gt;&lt;volume&gt;6&lt;/volume&gt;&lt;number&gt;2&lt;/number&gt;&lt;edition&gt;20210526&lt;/edition&gt;&lt;keywords&gt;&lt;keyword&gt;Orif&lt;/keyword&gt;&lt;keyword&gt;intramedullary nail&lt;/keyword&gt;&lt;keyword&gt;nightstick fracture&lt;/keyword&gt;&lt;keyword&gt;open reduction and internal fixation&lt;/keyword&gt;&lt;keyword&gt;ulna fracture&lt;/keyword&gt;&lt;/keywords&gt;&lt;dates&gt;&lt;year&gt;2021&lt;/year&gt;&lt;pub-dates&gt;&lt;date&gt;May 26&lt;/date&gt;&lt;/pub-dates&gt;&lt;/dates&gt;&lt;isbn&gt;2411-5142&lt;/isbn&gt;&lt;accession-num&gt;34073200&lt;/accession-num&gt;&lt;urls&gt;&lt;/urls&gt;&lt;custom1&gt;The authors declare no conflict of interest.&lt;/custom1&gt;&lt;custom2&gt;PMC8163154&lt;/custom2&gt;&lt;electronic-resource-num&gt;10.3390/jfmk6020046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D3898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1020C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avon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avone&lt;/Author&gt;&lt;Year&gt;2021&lt;/Year&gt;&lt;RecNum&gt;479&lt;/RecNum&gt;&lt;DisplayText&gt;&lt;style face="superscript"&gt;25&lt;/style&gt;&lt;/DisplayText&gt;&lt;record&gt;&lt;rec-number&gt;479&lt;/rec-number&gt;&lt;foreign-keys&gt;&lt;key app="EN" db-id="rs99f92v0p9t0re5azfp2vrn50s2ptrx9d5t" timestamp="1705018824" guid="f3279387-11e3-45d7-9deb-8c3bcaec851c"&gt;479&lt;/key&gt;&lt;/foreign-keys&gt;&lt;ref-type name="Journal Article"&gt;17&lt;/ref-type&gt;&lt;contributors&gt;&lt;authors&gt;&lt;author&gt;Pavone, V.&lt;/author&gt;&lt;author&gt;Ganci, M.&lt;/author&gt;&lt;author&gt;Papotto, G.&lt;/author&gt;&lt;author&gt;Mobilia, G.&lt;/author&gt;&lt;author&gt;Sueri, U.&lt;/author&gt;&lt;author&gt;Kothari, A.&lt;/author&gt;&lt;author&gt;Vescio, A.&lt;/author&gt;&lt;author&gt;Testa, G.&lt;/author&gt;&lt;/authors&gt;&lt;/contributors&gt;&lt;auth-address&gt;Department of General Surgery and Medical Surgical Specialties, Section of Orthopaedics and Traumatology, University Hospital Policlinico &amp;quot;Rodolico-San Marco&amp;quot;, University of Catania, 95123 Catania, Italy.&amp;#xD;Nuffield Department of Orthopaedics, Rheumatology and Musculoskeletal Sciences, University of Oxford, Oxford OX3 7LD, UK.&lt;/auth-address&gt;&lt;titles&gt;&lt;title&gt;Locked Intramedullary Nailing versus Compression Plating for Stable Ulna Fractures: A Comparative Study&lt;/title&gt;&lt;secondary-title&gt;J Funct Morphol Kinesiol&lt;/secondary-title&gt;&lt;/titles&gt;&lt;periodical&gt;&lt;full-title&gt;J Funct Morphol Kinesiol&lt;/full-title&gt;&lt;/periodical&gt;&lt;volume&gt;6&lt;/volume&gt;&lt;number&gt;2&lt;/number&gt;&lt;edition&gt;20210526&lt;/edition&gt;&lt;keywords&gt;&lt;keyword&gt;Orif&lt;/keyword&gt;&lt;keyword&gt;intramedullary nail&lt;/keyword&gt;&lt;keyword&gt;nightstick fracture&lt;/keyword&gt;&lt;keyword&gt;open reduction and internal fixation&lt;/keyword&gt;&lt;keyword&gt;ulna fracture&lt;/keyword&gt;&lt;/keywords&gt;&lt;dates&gt;&lt;year&gt;2021&lt;/year&gt;&lt;pub-dates&gt;&lt;date&gt;May 26&lt;/date&gt;&lt;/pub-dates&gt;&lt;/dates&gt;&lt;isbn&gt;2411-5142&lt;/isbn&gt;&lt;accession-num&gt;34073200&lt;/accession-num&gt;&lt;urls&gt;&lt;/urls&gt;&lt;custom1&gt;The authors declare no conflict of interest.&lt;/custom1&gt;&lt;custom2&gt;PMC8163154&lt;/custom2&gt;&lt;electronic-resource-num&gt;10.3390/jfmk6020046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550EB" w:rsidRPr="00DC6C31" w14:paraId="4D1E28F7" w14:textId="77777777" w:rsidTr="00DE4EF6">
        <w:trPr>
          <w:trHeight w:val="320"/>
        </w:trPr>
        <w:tc>
          <w:tcPr>
            <w:tcW w:w="8540" w:type="dxa"/>
            <w:gridSpan w:val="4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  <w:hideMark/>
          </w:tcPr>
          <w:p w14:paraId="0B9ACFAF" w14:textId="77777777" w:rsidR="001550EB" w:rsidRPr="00DE4EF6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692D">
              <w:rPr>
                <w:b/>
                <w:bCs/>
                <w:color w:val="000000"/>
                <w:sz w:val="20"/>
                <w:szCs w:val="20"/>
                <w:u w:val="single"/>
              </w:rPr>
              <w:t>Radiographic Outcomes</w:t>
            </w:r>
            <w:r w:rsidRPr="00DE4EF6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550EB" w:rsidRPr="00DC6C31" w14:paraId="55A3071A" w14:textId="77777777" w:rsidTr="00DE4EF6">
        <w:trPr>
          <w:trHeight w:val="140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67502" w14:textId="77777777" w:rsidR="001550EB" w:rsidRPr="00DE4EF6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4EF6">
              <w:rPr>
                <w:b/>
                <w:bCs/>
                <w:color w:val="000000"/>
                <w:sz w:val="20"/>
                <w:szCs w:val="20"/>
              </w:rPr>
              <w:t>Time-to-Union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38913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  <w:p w14:paraId="6FFE4BFB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ös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öse&lt;/Author&gt;&lt;Year&gt;2017&lt;/Year&gt;&lt;RecNum&gt;415&lt;/RecNum&gt;&lt;DisplayText&gt;&lt;style face="superscript"&gt;27&lt;/style&gt;&lt;/DisplayText&gt;&lt;record&gt;&lt;rec-number&gt;415&lt;/rec-number&gt;&lt;foreign-keys&gt;&lt;key app="EN" db-id="rs99f92v0p9t0re5azfp2vrn50s2ptrx9d5t" timestamp="1704073214" guid="20d02c88-fb97-4fda-83c2-4f8214b0d588"&gt;415&lt;/key&gt;&lt;/foreign-keys&gt;&lt;ref-type name="Journal Article"&gt;17&lt;/ref-type&gt;&lt;contributors&gt;&lt;authors&gt;&lt;author&gt;Köse, A.&lt;/author&gt;&lt;author&gt;Aydın, A.&lt;/author&gt;&lt;author&gt;Ezirmik, N.&lt;/author&gt;&lt;author&gt;Yıldırım Ö, S.&lt;/author&gt;&lt;/authors&gt;&lt;/contributors&gt;&lt;auth-address&gt;Department of Orthopedics, Erzurum Regional Training and Research Hospital, Erzurum-Turkey. kose.ahmet.46@hotmail.com.&lt;/auth-address&gt;&lt;titles&gt;&lt;title&gt;A comparison of the treatment results of dpen reduction internal fixation and intramedullary nailing in adult forearm diaphyseal fractures&lt;/title&gt;&lt;secondary-title&gt;Ulus Travma Acil Cerrahi Derg&lt;/secondary-title&gt;&lt;/titles&gt;&lt;periodical&gt;&lt;full-title&gt;Ulus Travma Acil Cerrahi Derg&lt;/full-title&gt;&lt;/periodical&gt;&lt;pages&gt;235-244&lt;/pages&gt;&lt;volume&gt;23&lt;/volume&gt;&lt;number&gt;3&lt;/number&gt;&lt;keywords&gt;&lt;keyword&gt;Bone Nails/*statistics &amp;amp; numerical data&lt;/keyword&gt;&lt;keyword&gt;*Diaphyses/injuries/surgery&lt;/keyword&gt;&lt;keyword&gt;*Fracture Fixation, Intramedullary/adverse effects/methods/statistics &amp;amp; numerical&lt;/keyword&gt;&lt;keyword&gt;data&lt;/keyword&gt;&lt;keyword&gt;Humans&lt;/keyword&gt;&lt;keyword&gt;*Open Fracture Reduction/adverse effects/methods/statistics &amp;amp; numerical data&lt;/keyword&gt;&lt;keyword&gt;Operative Time&lt;/keyword&gt;&lt;keyword&gt;Radius Fractures/*surgery&lt;/keyword&gt;&lt;keyword&gt;Retrospective Studies&lt;/keyword&gt;&lt;keyword&gt;Ulna Fractures/*surgery&lt;/keyword&gt;&lt;/keywords&gt;&lt;dates&gt;&lt;year&gt;2017&lt;/year&gt;&lt;pub-dates&gt;&lt;date&gt;May&lt;/date&gt;&lt;/pub-dates&gt;&lt;/dates&gt;&lt;isbn&gt;1306-696x&lt;/isbn&gt;&lt;accession-num&gt;28530778&lt;/accession-num&gt;&lt;urls&gt;&lt;/urls&gt;&lt;electronic-resource-num&gt;10.5505/tjtes.2016.66267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  <w:p w14:paraId="09B5D13A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8470F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CBA3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550EB" w:rsidRPr="00DC6C31" w14:paraId="061281C7" w14:textId="77777777" w:rsidTr="00DE4EF6">
        <w:trPr>
          <w:trHeight w:val="2520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456F2" w14:textId="77777777" w:rsidR="001550EB" w:rsidRPr="00DE4EF6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4EF6">
              <w:rPr>
                <w:b/>
                <w:bCs/>
                <w:color w:val="000000"/>
                <w:sz w:val="20"/>
                <w:szCs w:val="20"/>
              </w:rPr>
              <w:t>Nonunion Rate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86E56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  <w:p w14:paraId="32CDACB7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ös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öse&lt;/Author&gt;&lt;Year&gt;2017&lt;/Year&gt;&lt;RecNum&gt;415&lt;/RecNum&gt;&lt;DisplayText&gt;&lt;style face="superscript"&gt;27&lt;/style&gt;&lt;/DisplayText&gt;&lt;record&gt;&lt;rec-number&gt;415&lt;/rec-number&gt;&lt;foreign-keys&gt;&lt;key app="EN" db-id="rs99f92v0p9t0re5azfp2vrn50s2ptrx9d5t" timestamp="1704073214" guid="20d02c88-fb97-4fda-83c2-4f8214b0d588"&gt;415&lt;/key&gt;&lt;/foreign-keys&gt;&lt;ref-type name="Journal Article"&gt;17&lt;/ref-type&gt;&lt;contributors&gt;&lt;authors&gt;&lt;author&gt;Köse, A.&lt;/author&gt;&lt;author&gt;Aydın, A.&lt;/author&gt;&lt;author&gt;Ezirmik, N.&lt;/author&gt;&lt;author&gt;Yıldırım Ö, S.&lt;/author&gt;&lt;/authors&gt;&lt;/contributors&gt;&lt;auth-address&gt;Department of Orthopedics, Erzurum Regional Training and Research Hospital, Erzurum-Turkey. kose.ahmet.46@hotmail.com.&lt;/auth-address&gt;&lt;titles&gt;&lt;title&gt;A comparison of the treatment results of dpen reduction internal fixation and intramedullary nailing in adult forearm diaphyseal fractures&lt;/title&gt;&lt;secondary-title&gt;Ulus Travma Acil Cerrahi Derg&lt;/secondary-title&gt;&lt;/titles&gt;&lt;periodical&gt;&lt;full-title&gt;Ulus Travma Acil Cerrahi Derg&lt;/full-title&gt;&lt;/periodical&gt;&lt;pages&gt;235-244&lt;/pages&gt;&lt;volume&gt;23&lt;/volume&gt;&lt;number&gt;3&lt;/number&gt;&lt;keywords&gt;&lt;keyword&gt;Bone Nails/*statistics &amp;amp; numerical data&lt;/keyword&gt;&lt;keyword&gt;*Diaphyses/injuries/surgery&lt;/keyword&gt;&lt;keyword&gt;*Fracture Fixation, Intramedullary/adverse effects/methods/statistics &amp;amp; numerical&lt;/keyword&gt;&lt;keyword&gt;data&lt;/keyword&gt;&lt;keyword&gt;Humans&lt;/keyword&gt;&lt;keyword&gt;*Open Fracture Reduction/adverse effects/methods/statistics &amp;amp; numerical data&lt;/keyword&gt;&lt;keyword&gt;Operative Time&lt;/keyword&gt;&lt;keyword&gt;Radius Fractures/*surgery&lt;/keyword&gt;&lt;keyword&gt;Retrospective Studies&lt;/keyword&gt;&lt;keyword&gt;Ulna Fractures/*surgery&lt;/keyword&gt;&lt;/keywords&gt;&lt;dates&gt;&lt;year&gt;2017&lt;/year&gt;&lt;pub-dates&gt;&lt;date&gt;May&lt;/date&gt;&lt;/pub-dates&gt;&lt;/dates&gt;&lt;isbn&gt;1306-696x&lt;/isbn&gt;&lt;accession-num&gt;28530778&lt;/accession-num&gt;&lt;urls&gt;&lt;/urls&gt;&lt;electronic-resource-num&gt;10.5505/tjtes.2016.66267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avon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avone&lt;/Author&gt;&lt;Year&gt;2021&lt;/Year&gt;&lt;RecNum&gt;479&lt;/RecNum&gt;&lt;DisplayText&gt;&lt;style face="superscript"&gt;25&lt;/style&gt;&lt;/DisplayText&gt;&lt;record&gt;&lt;rec-number&gt;479&lt;/rec-number&gt;&lt;foreign-keys&gt;&lt;key app="EN" db-id="rs99f92v0p9t0re5azfp2vrn50s2ptrx9d5t" timestamp="1705018824" guid="f3279387-11e3-45d7-9deb-8c3bcaec851c"&gt;479&lt;/key&gt;&lt;/foreign-keys&gt;&lt;ref-type name="Journal Article"&gt;17&lt;/ref-type&gt;&lt;contributors&gt;&lt;authors&gt;&lt;author&gt;Pavone, V.&lt;/author&gt;&lt;author&gt;Ganci, M.&lt;/author&gt;&lt;author&gt;Papotto, G.&lt;/author&gt;&lt;author&gt;Mobilia, G.&lt;/author&gt;&lt;author&gt;Sueri, U.&lt;/author&gt;&lt;author&gt;Kothari, A.&lt;/author&gt;&lt;author&gt;Vescio, A.&lt;/author&gt;&lt;author&gt;Testa, G.&lt;/author&gt;&lt;/authors&gt;&lt;/contributors&gt;&lt;auth-address&gt;Department of General Surgery and Medical Surgical Specialties, Section of Orthopaedics and Traumatology, University Hospital Policlinico &amp;quot;Rodolico-San Marco&amp;quot;, University of Catania, 95123 Catania, Italy.&amp;#xD;Nuffield Department of Orthopaedics, Rheumatology and Musculoskeletal Sciences, University of Oxford, Oxford OX3 7LD, UK.&lt;/auth-address&gt;&lt;titles&gt;&lt;title&gt;Locked Intramedullary Nailing versus Compression Plating for Stable Ulna Fractures: A Comparative Study&lt;/title&gt;&lt;secondary-title&gt;J Funct Morphol Kinesiol&lt;/secondary-title&gt;&lt;/titles&gt;&lt;periodical&gt;&lt;full-title&gt;J Funct Morphol Kinesiol&lt;/full-title&gt;&lt;/periodical&gt;&lt;volume&gt;6&lt;/volume&gt;&lt;number&gt;2&lt;/number&gt;&lt;edition&gt;20210526&lt;/edition&gt;&lt;keywords&gt;&lt;keyword&gt;Orif&lt;/keyword&gt;&lt;keyword&gt;intramedullary nail&lt;/keyword&gt;&lt;keyword&gt;nightstick fracture&lt;/keyword&gt;&lt;keyword&gt;open reduction and internal fixation&lt;/keyword&gt;&lt;keyword&gt;ulna fracture&lt;/keyword&gt;&lt;/keywords&gt;&lt;dates&gt;&lt;year&gt;2021&lt;/year&gt;&lt;pub-dates&gt;&lt;date&gt;May 26&lt;/date&gt;&lt;/pub-dates&gt;&lt;/dates&gt;&lt;isbn&gt;2411-5142&lt;/isbn&gt;&lt;accession-num&gt;34073200&lt;/accession-num&gt;&lt;urls&gt;&lt;/urls&gt;&lt;custom1&gt;The authors declare no conflict of interest.&lt;/custom1&gt;&lt;custom2&gt;PMC8163154&lt;/custom2&gt;&lt;electronic-resource-num&gt;10.3390/jfmk6020046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</w:r>
            <w:r w:rsidRPr="00DC6C31">
              <w:rPr>
                <w:color w:val="000000"/>
                <w:sz w:val="20"/>
                <w:szCs w:val="20"/>
              </w:rPr>
              <w:lastRenderedPageBreak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Zhang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7A94C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lastRenderedPageBreak/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Zhang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680A7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avon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avone&lt;/Author&gt;&lt;Year&gt;2021&lt;/Year&gt;&lt;RecNum&gt;479&lt;/RecNum&gt;&lt;DisplayText&gt;&lt;style face="superscript"&gt;25&lt;/style&gt;&lt;/DisplayText&gt;&lt;record&gt;&lt;rec-number&gt;479&lt;/rec-number&gt;&lt;foreign-keys&gt;&lt;key app="EN" db-id="rs99f92v0p9t0re5azfp2vrn50s2ptrx9d5t" timestamp="1705018824" guid="f3279387-11e3-45d7-9deb-8c3bcaec851c"&gt;479&lt;/key&gt;&lt;/foreign-keys&gt;&lt;ref-type name="Journal Article"&gt;17&lt;/ref-type&gt;&lt;contributors&gt;&lt;authors&gt;&lt;author&gt;Pavone, V.&lt;/author&gt;&lt;author&gt;Ganci, M.&lt;/author&gt;&lt;author&gt;Papotto, G.&lt;/author&gt;&lt;author&gt;Mobilia, G.&lt;/author&gt;&lt;author&gt;Sueri, U.&lt;/author&gt;&lt;author&gt;Kothari, A.&lt;/author&gt;&lt;author&gt;Vescio, A.&lt;/author&gt;&lt;author&gt;Testa, G.&lt;/author&gt;&lt;/authors&gt;&lt;/contributors&gt;&lt;auth-address&gt;Department of General Surgery and Medical Surgical Specialties, Section of Orthopaedics and Traumatology, University Hospital Policlinico &amp;quot;Rodolico-San Marco&amp;quot;, University of Catania, 95123 Catania, Italy.&amp;#xD;Nuffield Department of Orthopaedics, Rheumatology and Musculoskeletal Sciences, University of Oxford, Oxford OX3 7LD, UK.&lt;/auth-address&gt;&lt;titles&gt;&lt;title&gt;Locked Intramedullary Nailing versus Compression Plating for Stable Ulna Fractures: A Comparative Study&lt;/title&gt;&lt;secondary-title&gt;J Funct Morphol Kinesiol&lt;/secondary-title&gt;&lt;/titles&gt;&lt;periodical&gt;&lt;full-title&gt;J Funct Morphol Kinesiol&lt;/full-title&gt;&lt;/periodical&gt;&lt;volume&gt;6&lt;/volume&gt;&lt;number&gt;2&lt;/number&gt;&lt;edition&gt;20210526&lt;/edition&gt;&lt;keywords&gt;&lt;keyword&gt;Orif&lt;/keyword&gt;&lt;keyword&gt;intramedullary nail&lt;/keyword&gt;&lt;keyword&gt;nightstick fracture&lt;/keyword&gt;&lt;keyword&gt;open reduction and internal fixation&lt;/keyword&gt;&lt;keyword&gt;ulna fracture&lt;/keyword&gt;&lt;/keywords&gt;&lt;dates&gt;&lt;year&gt;2021&lt;/year&gt;&lt;pub-dates&gt;&lt;date&gt;May 26&lt;/date&gt;&lt;/pub-dates&gt;&lt;/dates&gt;&lt;isbn&gt;2411-5142&lt;/isbn&gt;&lt;accession-num&gt;34073200&lt;/accession-num&gt;&lt;urls&gt;&lt;/urls&gt;&lt;custom1&gt;The authors declare no conflict of interest.&lt;/custom1&gt;&lt;custom2&gt;PMC8163154&lt;/custom2&gt;&lt;electronic-resource-num&gt;10.3390/jfmk6020046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550EB" w:rsidRPr="00DC6C31" w14:paraId="78A2D444" w14:textId="77777777" w:rsidTr="00DE4EF6">
        <w:trPr>
          <w:trHeight w:val="320"/>
        </w:trPr>
        <w:tc>
          <w:tcPr>
            <w:tcW w:w="8540" w:type="dxa"/>
            <w:gridSpan w:val="4"/>
            <w:tcBorders>
              <w:top w:val="single" w:sz="4" w:space="0" w:color="auto"/>
              <w:bottom w:val="nil"/>
            </w:tcBorders>
            <w:shd w:val="pct12" w:color="auto" w:fill="auto"/>
            <w:vAlign w:val="center"/>
            <w:hideMark/>
          </w:tcPr>
          <w:p w14:paraId="0F09738E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8692D">
              <w:rPr>
                <w:b/>
                <w:bCs/>
                <w:color w:val="000000"/>
                <w:sz w:val="20"/>
                <w:szCs w:val="20"/>
                <w:u w:val="single"/>
              </w:rPr>
              <w:t>Functional Outcomes</w:t>
            </w:r>
          </w:p>
        </w:tc>
      </w:tr>
      <w:tr w:rsidR="001550EB" w:rsidRPr="00DC6C31" w14:paraId="45CB3049" w14:textId="77777777" w:rsidTr="00DE4EF6">
        <w:trPr>
          <w:trHeight w:val="2240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63210" w14:textId="77777777" w:rsidR="001550EB" w:rsidRPr="00DE4EF6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4EF6">
              <w:rPr>
                <w:b/>
                <w:bCs/>
                <w:color w:val="000000"/>
                <w:sz w:val="20"/>
                <w:szCs w:val="20"/>
              </w:rPr>
              <w:t>DASH Score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B3EF0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ös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öse&lt;/Author&gt;&lt;Year&gt;2017&lt;/Year&gt;&lt;RecNum&gt;415&lt;/RecNum&gt;&lt;DisplayText&gt;&lt;style face="superscript"&gt;27&lt;/style&gt;&lt;/DisplayText&gt;&lt;record&gt;&lt;rec-number&gt;415&lt;/rec-number&gt;&lt;foreign-keys&gt;&lt;key app="EN" db-id="rs99f92v0p9t0re5azfp2vrn50s2ptrx9d5t" timestamp="1704073214" guid="20d02c88-fb97-4fda-83c2-4f8214b0d588"&gt;415&lt;/key&gt;&lt;/foreign-keys&gt;&lt;ref-type name="Journal Article"&gt;17&lt;/ref-type&gt;&lt;contributors&gt;&lt;authors&gt;&lt;author&gt;Köse, A.&lt;/author&gt;&lt;author&gt;Aydın, A.&lt;/author&gt;&lt;author&gt;Ezirmik, N.&lt;/author&gt;&lt;author&gt;Yıldırım Ö, S.&lt;/author&gt;&lt;/authors&gt;&lt;/contributors&gt;&lt;auth-address&gt;Department of Orthopedics, Erzurum Regional Training and Research Hospital, Erzurum-Turkey. kose.ahmet.46@hotmail.com.&lt;/auth-address&gt;&lt;titles&gt;&lt;title&gt;A comparison of the treatment results of dpen reduction internal fixation and intramedullary nailing in adult forearm diaphyseal fractures&lt;/title&gt;&lt;secondary-title&gt;Ulus Travma Acil Cerrahi Derg&lt;/secondary-title&gt;&lt;/titles&gt;&lt;periodical&gt;&lt;full-title&gt;Ulus Travma Acil Cerrahi Derg&lt;/full-title&gt;&lt;/periodical&gt;&lt;pages&gt;235-244&lt;/pages&gt;&lt;volume&gt;23&lt;/volume&gt;&lt;number&gt;3&lt;/number&gt;&lt;keywords&gt;&lt;keyword&gt;Bone Nails/*statistics &amp;amp; numerical data&lt;/keyword&gt;&lt;keyword&gt;*Diaphyses/injuries/surgery&lt;/keyword&gt;&lt;keyword&gt;*Fracture Fixation, Intramedullary/adverse effects/methods/statistics &amp;amp; numerical&lt;/keyword&gt;&lt;keyword&gt;data&lt;/keyword&gt;&lt;keyword&gt;Humans&lt;/keyword&gt;&lt;keyword&gt;*Open Fracture Reduction/adverse effects/methods/statistics &amp;amp; numerical data&lt;/keyword&gt;&lt;keyword&gt;Operative Time&lt;/keyword&gt;&lt;keyword&gt;Radius Fractures/*surgery&lt;/keyword&gt;&lt;keyword&gt;Retrospective Studies&lt;/keyword&gt;&lt;keyword&gt;Ulna Fractures/*surgery&lt;/keyword&gt;&lt;/keywords&gt;&lt;dates&gt;&lt;year&gt;2017&lt;/year&gt;&lt;pub-dates&gt;&lt;date&gt;May&lt;/date&gt;&lt;/pub-dates&gt;&lt;/dates&gt;&lt;isbn&gt;1306-696x&lt;/isbn&gt;&lt;accession-num&gt;28530778&lt;/accession-num&gt;&lt;urls&gt;&lt;/urls&gt;&lt;electronic-resource-num&gt;10.5505/tjtes.2016.66267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avon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avone&lt;/Author&gt;&lt;Year&gt;2021&lt;/Year&gt;&lt;RecNum&gt;479&lt;/RecNum&gt;&lt;DisplayText&gt;&lt;style face="superscript"&gt;25&lt;/style&gt;&lt;/DisplayText&gt;&lt;record&gt;&lt;rec-number&gt;479&lt;/rec-number&gt;&lt;foreign-keys&gt;&lt;key app="EN" db-id="rs99f92v0p9t0re5azfp2vrn50s2ptrx9d5t" timestamp="1705018824" guid="f3279387-11e3-45d7-9deb-8c3bcaec851c"&gt;479&lt;/key&gt;&lt;/foreign-keys&gt;&lt;ref-type name="Journal Article"&gt;17&lt;/ref-type&gt;&lt;contributors&gt;&lt;authors&gt;&lt;author&gt;Pavone, V.&lt;/author&gt;&lt;author&gt;Ganci, M.&lt;/author&gt;&lt;author&gt;Papotto, G.&lt;/author&gt;&lt;author&gt;Mobilia, G.&lt;/author&gt;&lt;author&gt;Sueri, U.&lt;/author&gt;&lt;author&gt;Kothari, A.&lt;/author&gt;&lt;author&gt;Vescio, A.&lt;/author&gt;&lt;author&gt;Testa, G.&lt;/author&gt;&lt;/authors&gt;&lt;/contributors&gt;&lt;auth-address&gt;Department of General Surgery and Medical Surgical Specialties, Section of Orthopaedics and Traumatology, University Hospital Policlinico &amp;quot;Rodolico-San Marco&amp;quot;, University of Catania, 95123 Catania, Italy.&amp;#xD;Nuffield Department of Orthopaedics, Rheumatology and Musculoskeletal Sciences, University of Oxford, Oxford OX3 7LD, UK.&lt;/auth-address&gt;&lt;titles&gt;&lt;title&gt;Locked Intramedullary Nailing versus Compression Plating for Stable Ulna Fractures: A Comparative Study&lt;/title&gt;&lt;secondary-title&gt;J Funct Morphol Kinesiol&lt;/secondary-title&gt;&lt;/titles&gt;&lt;periodical&gt;&lt;full-title&gt;J Funct Morphol Kinesiol&lt;/full-title&gt;&lt;/periodical&gt;&lt;volume&gt;6&lt;/volume&gt;&lt;number&gt;2&lt;/number&gt;&lt;edition&gt;20210526&lt;/edition&gt;&lt;keywords&gt;&lt;keyword&gt;Orif&lt;/keyword&gt;&lt;keyword&gt;intramedullary nail&lt;/keyword&gt;&lt;keyword&gt;nightstick fracture&lt;/keyword&gt;&lt;keyword&gt;open reduction and internal fixation&lt;/keyword&gt;&lt;keyword&gt;ulna fracture&lt;/keyword&gt;&lt;/keywords&gt;&lt;dates&gt;&lt;year&gt;2021&lt;/year&gt;&lt;pub-dates&gt;&lt;date&gt;May 26&lt;/date&gt;&lt;/pub-dates&gt;&lt;/dates&gt;&lt;isbn&gt;2411-5142&lt;/isbn&gt;&lt;accession-num&gt;34073200&lt;/accession-num&gt;&lt;urls&gt;&lt;/urls&gt;&lt;custom1&gt;The authors declare no conflict of interest.&lt;/custom1&gt;&lt;custom2&gt;PMC8163154&lt;/custom2&gt;&lt;electronic-resource-num&gt;10.3390/jfmk6020046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A870F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C0652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avon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avone&lt;/Author&gt;&lt;Year&gt;2021&lt;/Year&gt;&lt;RecNum&gt;479&lt;/RecNum&gt;&lt;DisplayText&gt;&lt;style face="superscript"&gt;25&lt;/style&gt;&lt;/DisplayText&gt;&lt;record&gt;&lt;rec-number&gt;479&lt;/rec-number&gt;&lt;foreign-keys&gt;&lt;key app="EN" db-id="rs99f92v0p9t0re5azfp2vrn50s2ptrx9d5t" timestamp="1705018824" guid="f3279387-11e3-45d7-9deb-8c3bcaec851c"&gt;479&lt;/key&gt;&lt;/foreign-keys&gt;&lt;ref-type name="Journal Article"&gt;17&lt;/ref-type&gt;&lt;contributors&gt;&lt;authors&gt;&lt;author&gt;Pavone, V.&lt;/author&gt;&lt;author&gt;Ganci, M.&lt;/author&gt;&lt;author&gt;Papotto, G.&lt;/author&gt;&lt;author&gt;Mobilia, G.&lt;/author&gt;&lt;author&gt;Sueri, U.&lt;/author&gt;&lt;author&gt;Kothari, A.&lt;/author&gt;&lt;author&gt;Vescio, A.&lt;/author&gt;&lt;author&gt;Testa, G.&lt;/author&gt;&lt;/authors&gt;&lt;/contributors&gt;&lt;auth-address&gt;Department of General Surgery and Medical Surgical Specialties, Section of Orthopaedics and Traumatology, University Hospital Policlinico &amp;quot;Rodolico-San Marco&amp;quot;, University of Catania, 95123 Catania, Italy.&amp;#xD;Nuffield Department of Orthopaedics, Rheumatology and Musculoskeletal Sciences, University of Oxford, Oxford OX3 7LD, UK.&lt;/auth-address&gt;&lt;titles&gt;&lt;title&gt;Locked Intramedullary Nailing versus Compression Plating for Stable Ulna Fractures: A Comparative Study&lt;/title&gt;&lt;secondary-title&gt;J Funct Morphol Kinesiol&lt;/secondary-title&gt;&lt;/titles&gt;&lt;periodical&gt;&lt;full-title&gt;J Funct Morphol Kinesiol&lt;/full-title&gt;&lt;/periodical&gt;&lt;volume&gt;6&lt;/volume&gt;&lt;number&gt;2&lt;/number&gt;&lt;edition&gt;20210526&lt;/edition&gt;&lt;keywords&gt;&lt;keyword&gt;Orif&lt;/keyword&gt;&lt;keyword&gt;intramedullary nail&lt;/keyword&gt;&lt;keyword&gt;nightstick fracture&lt;/keyword&gt;&lt;keyword&gt;open reduction and internal fixation&lt;/keyword&gt;&lt;keyword&gt;ulna fracture&lt;/keyword&gt;&lt;/keywords&gt;&lt;dates&gt;&lt;year&gt;2021&lt;/year&gt;&lt;pub-dates&gt;&lt;date&gt;May 26&lt;/date&gt;&lt;/pub-dates&gt;&lt;/dates&gt;&lt;isbn&gt;2411-5142&lt;/isbn&gt;&lt;accession-num&gt;34073200&lt;/accession-num&gt;&lt;urls&gt;&lt;/urls&gt;&lt;custom1&gt;The authors declare no conflict of interest.&lt;/custom1&gt;&lt;custom2&gt;PMC8163154&lt;/custom2&gt;&lt;electronic-resource-num&gt;10.3390/jfmk6020046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550EB" w:rsidRPr="00DC6C31" w14:paraId="710F0637" w14:textId="77777777" w:rsidTr="00DE4EF6">
        <w:trPr>
          <w:trHeight w:val="2240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0838B6" w14:textId="77777777" w:rsidR="001550EB" w:rsidRPr="00DE4EF6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4EF6">
              <w:rPr>
                <w:b/>
                <w:bCs/>
                <w:color w:val="000000"/>
                <w:sz w:val="20"/>
                <w:szCs w:val="20"/>
              </w:rPr>
              <w:t>Excellent or Good Grace-Eversmann Score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46FF1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ös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öse&lt;/Author&gt;&lt;Year&gt;2017&lt;/Year&gt;&lt;RecNum&gt;415&lt;/RecNum&gt;&lt;DisplayText&gt;&lt;style face="superscript"&gt;27&lt;/style&gt;&lt;/DisplayText&gt;&lt;record&gt;&lt;rec-number&gt;415&lt;/rec-number&gt;&lt;foreign-keys&gt;&lt;key app="EN" db-id="rs99f92v0p9t0re5azfp2vrn50s2ptrx9d5t" timestamp="1704073214" guid="20d02c88-fb97-4fda-83c2-4f8214b0d588"&gt;415&lt;/key&gt;&lt;/foreign-keys&gt;&lt;ref-type name="Journal Article"&gt;17&lt;/ref-type&gt;&lt;contributors&gt;&lt;authors&gt;&lt;author&gt;Köse, A.&lt;/author&gt;&lt;author&gt;Aydın, A.&lt;/author&gt;&lt;author&gt;Ezirmik, N.&lt;/author&gt;&lt;author&gt;Yıldırım Ö, S.&lt;/author&gt;&lt;/authors&gt;&lt;/contributors&gt;&lt;auth-address&gt;Department of Orthopedics, Erzurum Regional Training and Research Hospital, Erzurum-Turkey. kose.ahmet.46@hotmail.com.&lt;/auth-address&gt;&lt;titles&gt;&lt;title&gt;A comparison of the treatment results of dpen reduction internal fixation and intramedullary nailing in adult forearm diaphyseal fractures&lt;/title&gt;&lt;secondary-title&gt;Ulus Travma Acil Cerrahi Derg&lt;/secondary-title&gt;&lt;/titles&gt;&lt;periodical&gt;&lt;full-title&gt;Ulus Travma Acil Cerrahi Derg&lt;/full-title&gt;&lt;/periodical&gt;&lt;pages&gt;235-244&lt;/pages&gt;&lt;volume&gt;23&lt;/volume&gt;&lt;number&gt;3&lt;/number&gt;&lt;keywords&gt;&lt;keyword&gt;Bone Nails/*statistics &amp;amp; numerical data&lt;/keyword&gt;&lt;keyword&gt;*Diaphyses/injuries/surgery&lt;/keyword&gt;&lt;keyword&gt;*Fracture Fixation, Intramedullary/adverse effects/methods/statistics &amp;amp; numerical&lt;/keyword&gt;&lt;keyword&gt;data&lt;/keyword&gt;&lt;keyword&gt;Humans&lt;/keyword&gt;&lt;keyword&gt;*Open Fracture Reduction/adverse effects/methods/statistics &amp;amp; numerical data&lt;/keyword&gt;&lt;keyword&gt;Operative Time&lt;/keyword&gt;&lt;keyword&gt;Radius Fractures/*surgery&lt;/keyword&gt;&lt;keyword&gt;Retrospective Studies&lt;/keyword&gt;&lt;keyword&gt;Ulna Fractures/*surgery&lt;/keyword&gt;&lt;/keywords&gt;&lt;dates&gt;&lt;year&gt;2017&lt;/year&gt;&lt;pub-dates&gt;&lt;date&gt;May&lt;/date&gt;&lt;/pub-dates&gt;&lt;/dates&gt;&lt;isbn&gt;1306-696x&lt;/isbn&gt;&lt;accession-num&gt;28530778&lt;/accession-num&gt;&lt;urls&gt;&lt;/urls&gt;&lt;electronic-resource-num&gt;10.5505/tjtes.2016.66267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  <w:p w14:paraId="22F73184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  <w:p w14:paraId="00335AF1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Zhang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475B0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Ozkaya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emtheWE8L0F1dGhvcj48WWVhcj4yMDA5PC9ZZWFyPjxS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Zhang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Y8L1llYXI+PFJl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3CC3C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Sisman &amp; Polat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Şişman&lt;/Author&gt;&lt;Year&gt;2023&lt;/Year&gt;&lt;RecNum&gt;483&lt;/RecNum&gt;&lt;DisplayText&gt;&lt;style face="superscript"&gt;23&lt;/style&gt;&lt;/DisplayText&gt;&lt;record&gt;&lt;rec-number&gt;483&lt;/rec-number&gt;&lt;foreign-keys&gt;&lt;key app="EN" db-id="rs99f92v0p9t0re5azfp2vrn50s2ptrx9d5t" timestamp="1705030786" guid="06381a30-a29b-4245-960f-2f50935cd7e0"&gt;483&lt;/key&gt;&lt;/foreign-keys&gt;&lt;ref-type name="Journal Article"&gt;17&lt;/ref-type&gt;&lt;contributors&gt;&lt;authors&gt;&lt;author&gt;Şişman, A.&lt;/author&gt;&lt;author&gt;Polat, Ö&lt;/author&gt;&lt;/authors&gt;&lt;/contributors&gt;&lt;auth-address&gt;Adnan Menderes Üniversitesi Tıp Fakültesi, Ortopedi ve Travmatoloji Anabilim Dalı, 09100 Aydın, Türkiye ali_sisko@hotmail.com.&lt;/auth-address&gt;&lt;titles&gt;&lt;title&gt;Comparison of intramedullary nailing and plate fixation in the surgical treatment of isolated fractures of the distal two-thirds of ulna diaphysis&lt;/title&gt;&lt;secondary-title&gt;Jt Dis Relat Surg&lt;/secondary-title&gt;&lt;/titles&gt;&lt;periodical&gt;&lt;full-title&gt;Jt Dis Relat Surg&lt;/full-title&gt;&lt;/periodical&gt;&lt;pages&gt;374-380&lt;/pages&gt;&lt;volume&gt;34&lt;/volume&gt;&lt;number&gt;2&lt;/number&gt;&lt;edition&gt;20230426&lt;/edition&gt;&lt;keywords&gt;&lt;keyword&gt;Male&lt;/keyword&gt;&lt;keyword&gt;Female&lt;/keyword&gt;&lt;keyword&gt;Humans&lt;/keyword&gt;&lt;keyword&gt;Adult&lt;/keyword&gt;&lt;keyword&gt;Middle Aged&lt;/keyword&gt;&lt;keyword&gt;*Fracture Fixation, Intramedullary/methods&lt;/keyword&gt;&lt;keyword&gt;Diaphyses/surgery&lt;/keyword&gt;&lt;keyword&gt;Retrospective Studies&lt;/keyword&gt;&lt;keyword&gt;Treatment Outcome&lt;/keyword&gt;&lt;keyword&gt;Fracture Healing&lt;/keyword&gt;&lt;keyword&gt;Bone Nails&lt;/keyword&gt;&lt;keyword&gt;*Fractures, Bone&lt;/keyword&gt;&lt;keyword&gt;Ulna/diagnostic imaging/surgery&lt;/keyword&gt;&lt;/keywords&gt;&lt;dates&gt;&lt;year&gt;2023&lt;/year&gt;&lt;pub-dates&gt;&lt;date&gt;Apr 26&lt;/date&gt;&lt;/pub-dates&gt;&lt;/dates&gt;&lt;isbn&gt;2687-4784 (Print)&amp;#xD;2687-4792&lt;/isbn&gt;&lt;accession-num&gt;37462641&lt;/accession-num&gt;&lt;urls&gt;&lt;/urls&gt;&lt;custom1&gt;Conflict of Interest: The authors declared no conflicts of interest with respect to the authorship and/or publication of this article.&lt;/custom1&gt;&lt;custom2&gt;PMC10367153&lt;/custom2&gt;&lt;electronic-resource-num&gt;10.52312/jdrs.2023.992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550EB" w:rsidRPr="00DC6C31" w14:paraId="2BECEF05" w14:textId="77777777" w:rsidTr="00DE4EF6">
        <w:trPr>
          <w:trHeight w:val="1400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E65E3" w14:textId="77777777" w:rsidR="001550EB" w:rsidRPr="00DE4EF6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4EF6">
              <w:rPr>
                <w:b/>
                <w:bCs/>
                <w:color w:val="000000"/>
                <w:sz w:val="20"/>
                <w:szCs w:val="20"/>
              </w:rPr>
              <w:t>Pronosupination ROM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7A3AF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ös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öse&lt;/Author&gt;&lt;Year&gt;2017&lt;/Year&gt;&lt;RecNum&gt;415&lt;/RecNum&gt;&lt;DisplayText&gt;&lt;style face="superscript"&gt;27&lt;/style&gt;&lt;/DisplayText&gt;&lt;record&gt;&lt;rec-number&gt;415&lt;/rec-number&gt;&lt;foreign-keys&gt;&lt;key app="EN" db-id="rs99f92v0p9t0re5azfp2vrn50s2ptrx9d5t" timestamp="1704073214" guid="20d02c88-fb97-4fda-83c2-4f8214b0d588"&gt;415&lt;/key&gt;&lt;/foreign-keys&gt;&lt;ref-type name="Journal Article"&gt;17&lt;/ref-type&gt;&lt;contributors&gt;&lt;authors&gt;&lt;author&gt;Köse, A.&lt;/author&gt;&lt;author&gt;Aydın, A.&lt;/author&gt;&lt;author&gt;Ezirmik, N.&lt;/author&gt;&lt;author&gt;Yıldırım Ö, S.&lt;/author&gt;&lt;/authors&gt;&lt;/contributors&gt;&lt;auth-address&gt;Department of Orthopedics, Erzurum Regional Training and Research Hospital, Erzurum-Turkey. kose.ahmet.46@hotmail.com.&lt;/auth-address&gt;&lt;titles&gt;&lt;title&gt;A comparison of the treatment results of dpen reduction internal fixation and intramedullary nailing in adult forearm diaphyseal fractures&lt;/title&gt;&lt;secondary-title&gt;Ulus Travma Acil Cerrahi Derg&lt;/secondary-title&gt;&lt;/titles&gt;&lt;periodical&gt;&lt;full-title&gt;Ulus Travma Acil Cerrahi Derg&lt;/full-title&gt;&lt;/periodical&gt;&lt;pages&gt;235-244&lt;/pages&gt;&lt;volume&gt;23&lt;/volume&gt;&lt;number&gt;3&lt;/number&gt;&lt;keywords&gt;&lt;keyword&gt;Bone Nails/*statistics &amp;amp; numerical data&lt;/keyword&gt;&lt;keyword&gt;*Diaphyses/injuries/surgery&lt;/keyword&gt;&lt;keyword&gt;*Fracture Fixation, Intramedullary/adverse effects/methods/statistics &amp;amp; numerical&lt;/keyword&gt;&lt;keyword&gt;data&lt;/keyword&gt;&lt;keyword&gt;Humans&lt;/keyword&gt;&lt;keyword&gt;*Open Fracture Reduction/adverse effects/methods/statistics &amp;amp; numerical data&lt;/keyword&gt;&lt;keyword&gt;Operative Time&lt;/keyword&gt;&lt;keyword&gt;Radius Fractures/*surgery&lt;/keyword&gt;&lt;keyword&gt;Retrospective Studies&lt;/keyword&gt;&lt;keyword&gt;Ulna Fractures/*surgery&lt;/keyword&gt;&lt;/keywords&gt;&lt;dates&gt;&lt;year&gt;2017&lt;/year&gt;&lt;pub-dates&gt;&lt;date&gt;May&lt;/date&gt;&lt;/pub-dates&gt;&lt;/dates&gt;&lt;isbn&gt;1306-696x&lt;/isbn&gt;&lt;accession-num&gt;28530778&lt;/accession-num&gt;&lt;urls&gt;&lt;/urls&gt;&lt;electronic-resource-num&gt;10.5505/tjtes.2016.66267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F51D5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Lee et al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0PC9ZZWFyPjxSZWNO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Polat &amp; Toy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Polat&lt;/Author&gt;&lt;Year&gt;2022&lt;/Year&gt;&lt;RecNum&gt;416&lt;/RecNum&gt;&lt;DisplayText&gt;&lt;style face="superscript"&gt;24&lt;/style&gt;&lt;/DisplayText&gt;&lt;record&gt;&lt;rec-number&gt;416&lt;/rec-number&gt;&lt;foreign-keys&gt;&lt;key app="EN" db-id="rs99f92v0p9t0re5azfp2vrn50s2ptrx9d5t" timestamp="1704161746" guid="70ca7a01-3c37-4bb4-86c6-6fb2fefef379"&gt;416&lt;/key&gt;&lt;/foreign-keys&gt;&lt;ref-type name="Journal Article"&gt;17&lt;/ref-type&gt;&lt;contributors&gt;&lt;authors&gt;&lt;author&gt;Polat, O.&lt;/author&gt;&lt;author&gt;Toy, S.&lt;/author&gt;&lt;/authors&gt;&lt;/contributors&gt;&lt;auth-address&gt;Clinic of Orthopedics and Traumatology, Sultanbeyli State Hospital, İstanbul, Turkey.&amp;#xD;Clinic of Orthopedics and Traumatology, Basakşehir Çam and Sakura City Hospital, İstanbul, Turkey.&lt;/auth-address&gt;&lt;titles&gt;&lt;title&gt;Comparison of the clinical and radiographic outcomes of plate fixation versus new-generation locked intramedullary nail in the management of adult forearm diaphyseal fractures&lt;/title&gt;&lt;secondary-title&gt;Acta Orthop Traumatol Turc&lt;/secondary-title&gt;&lt;/titles&gt;&lt;periodical&gt;&lt;full-title&gt;Acta Orthop Traumatol Turc&lt;/full-title&gt;&lt;/periodical&gt;&lt;pages&gt;321-326&lt;/pages&gt;&lt;volume&gt;56&lt;/volume&gt;&lt;number&gt;5&lt;/number&gt;&lt;keywords&gt;&lt;keyword&gt;Adult&lt;/keyword&gt;&lt;keyword&gt;Humans&lt;/keyword&gt;&lt;keyword&gt;Male&lt;/keyword&gt;&lt;keyword&gt;Female&lt;/keyword&gt;&lt;keyword&gt;*Ulna Fractures/diagnostic imaging/surgery&lt;/keyword&gt;&lt;keyword&gt;Bone Nails&lt;/keyword&gt;&lt;keyword&gt;*Radius Fractures/diagnostic imaging/surgery&lt;/keyword&gt;&lt;keyword&gt;Retrospective Studies&lt;/keyword&gt;&lt;keyword&gt;Forearm&lt;/keyword&gt;&lt;keyword&gt;Treatment Outcome&lt;/keyword&gt;&lt;keyword&gt;Bone Plates&lt;/keyword&gt;&lt;keyword&gt;*Fracture Fixation, Intramedullary&lt;/keyword&gt;&lt;keyword&gt;*Forearm Injuries&lt;/keyword&gt;&lt;/keywords&gt;&lt;dates&gt;&lt;year&gt;2022&lt;/year&gt;&lt;pub-dates&gt;&lt;date&gt;Sep&lt;/date&gt;&lt;/pub-dates&gt;&lt;/dates&gt;&lt;isbn&gt;1017-995X (Print)&amp;#xD;1017-995x&lt;/isbn&gt;&lt;accession-num&gt;36300556&lt;/accession-num&gt;&lt;urls&gt;&lt;/urls&gt;&lt;custom2&gt;PMC9682570&lt;/custom2&gt;&lt;electronic-resource-num&gt;10.5152/j.aott.2022.21190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2986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1550EB" w:rsidRPr="00DC6C31" w14:paraId="46F15DCC" w14:textId="77777777" w:rsidTr="00DE4EF6">
        <w:trPr>
          <w:trHeight w:val="840"/>
        </w:trPr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9A5787" w14:textId="77777777" w:rsidR="001550EB" w:rsidRPr="00DE4EF6" w:rsidRDefault="001550EB" w:rsidP="00DE4EF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4EF6">
              <w:rPr>
                <w:b/>
                <w:bCs/>
                <w:color w:val="000000"/>
                <w:sz w:val="20"/>
                <w:szCs w:val="20"/>
              </w:rPr>
              <w:lastRenderedPageBreak/>
              <w:t>Grip Strength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1C9F2D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DC6C3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JhcjwvQXV0aG9yPjxZZWFyPjIwMjA8L1llYXI+PFJl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</w:fldData>
              </w:fldChar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  <w:r w:rsidRPr="00DC6C31">
              <w:rPr>
                <w:color w:val="000000"/>
                <w:sz w:val="20"/>
                <w:szCs w:val="20"/>
              </w:rPr>
              <w:br/>
              <w:t>Köse et al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öse&lt;/Author&gt;&lt;Year&gt;2017&lt;/Year&gt;&lt;RecNum&gt;415&lt;/RecNum&gt;&lt;DisplayText&gt;&lt;style face="superscript"&gt;27&lt;/style&gt;&lt;/DisplayText&gt;&lt;record&gt;&lt;rec-number&gt;415&lt;/rec-number&gt;&lt;foreign-keys&gt;&lt;key app="EN" db-id="rs99f92v0p9t0re5azfp2vrn50s2ptrx9d5t" timestamp="1704073214" guid="20d02c88-fb97-4fda-83c2-4f8214b0d588"&gt;415&lt;/key&gt;&lt;/foreign-keys&gt;&lt;ref-type name="Journal Article"&gt;17&lt;/ref-type&gt;&lt;contributors&gt;&lt;authors&gt;&lt;author&gt;Köse, A.&lt;/author&gt;&lt;author&gt;Aydın, A.&lt;/author&gt;&lt;author&gt;Ezirmik, N.&lt;/author&gt;&lt;author&gt;Yıldırım Ö, S.&lt;/author&gt;&lt;/authors&gt;&lt;/contributors&gt;&lt;auth-address&gt;Department of Orthopedics, Erzurum Regional Training and Research Hospital, Erzurum-Turkey. kose.ahmet.46@hotmail.com.&lt;/auth-address&gt;&lt;titles&gt;&lt;title&gt;A comparison of the treatment results of dpen reduction internal fixation and intramedullary nailing in adult forearm diaphyseal fractures&lt;/title&gt;&lt;secondary-title&gt;Ulus Travma Acil Cerrahi Derg&lt;/secondary-title&gt;&lt;/titles&gt;&lt;periodical&gt;&lt;full-title&gt;Ulus Travma Acil Cerrahi Derg&lt;/full-title&gt;&lt;/periodical&gt;&lt;pages&gt;235-244&lt;/pages&gt;&lt;volume&gt;23&lt;/volume&gt;&lt;number&gt;3&lt;/number&gt;&lt;keywords&gt;&lt;keyword&gt;Bone Nails/*statistics &amp;amp; numerical data&lt;/keyword&gt;&lt;keyword&gt;*Diaphyses/injuries/surgery&lt;/keyword&gt;&lt;keyword&gt;*Fracture Fixation, Intramedullary/adverse effects/methods/statistics &amp;amp; numerical&lt;/keyword&gt;&lt;keyword&gt;data&lt;/keyword&gt;&lt;keyword&gt;Humans&lt;/keyword&gt;&lt;keyword&gt;*Open Fracture Reduction/adverse effects/methods/statistics &amp;amp; numerical data&lt;/keyword&gt;&lt;keyword&gt;Operative Time&lt;/keyword&gt;&lt;keyword&gt;Radius Fractures/*surgery&lt;/keyword&gt;&lt;keyword&gt;Retrospective Studies&lt;/keyword&gt;&lt;keyword&gt;Ulna Fractures/*surgery&lt;/keyword&gt;&lt;/keywords&gt;&lt;dates&gt;&lt;year&gt;2017&lt;/year&gt;&lt;pub-dates&gt;&lt;date&gt;May&lt;/date&gt;&lt;/pub-dates&gt;&lt;/dates&gt;&lt;isbn&gt;1306-696x&lt;/isbn&gt;&lt;accession-num&gt;28530778&lt;/accession-num&gt;&lt;urls&gt;&lt;/urls&gt;&lt;electronic-resource-num&gt;10.5505/tjtes.2016.66267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3F9E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7C41B3" w14:textId="77777777" w:rsidR="001550EB" w:rsidRPr="00DC6C31" w:rsidRDefault="001550EB" w:rsidP="00DE4EF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C6C31">
              <w:rPr>
                <w:color w:val="000000"/>
                <w:sz w:val="20"/>
                <w:szCs w:val="20"/>
              </w:rPr>
              <w:t>Kibar &amp; Kurtulmuş</w:t>
            </w:r>
            <w:r w:rsidRPr="00DC6C31">
              <w:rPr>
                <w:color w:val="000000"/>
                <w:sz w:val="20"/>
                <w:szCs w:val="20"/>
              </w:rPr>
              <w:fldChar w:fldCharType="begin"/>
            </w:r>
            <w:r w:rsidRPr="00DC6C31">
              <w:rPr>
                <w:color w:val="000000"/>
                <w:sz w:val="20"/>
                <w:szCs w:val="20"/>
              </w:rPr>
              <w:instrText xml:space="preserve"> ADDIN EN.CITE &lt;EndNote&gt;&lt;Cite&gt;&lt;Author&gt;Kibar&lt;/Author&gt;&lt;Year&gt;2019&lt;/Year&gt;&lt;RecNum&gt;482&lt;/RecNum&gt;&lt;DisplayText&gt;&lt;style face="superscript"&gt;29&lt;/style&gt;&lt;/DisplayText&gt;&lt;record&gt;&lt;rec-number&gt;482&lt;/rec-number&gt;&lt;foreign-keys&gt;&lt;key app="EN" db-id="rs99f92v0p9t0re5azfp2vrn50s2ptrx9d5t" timestamp="1705030741" guid="2fd20e59-a325-446c-b80f-3691bbdd8d54"&gt;482&lt;/key&gt;&lt;/foreign-keys&gt;&lt;ref-type name="Journal Article"&gt;17&lt;/ref-type&gt;&lt;contributors&gt;&lt;authors&gt;&lt;author&gt;Kibar, B.&lt;/author&gt;&lt;author&gt;Kurtulmuş, T.&lt;/author&gt;&lt;/authors&gt;&lt;/contributors&gt;&lt;auth-address&gt;Department of Orthopedics and Traumatology, Haydarpaşa Numune Training and Research Hospital, 34668 Kadıköy, İstanbul, Turkey. birkankibar545454@gmail.com.&lt;/auth-address&gt;&lt;titles&gt;&lt;title&gt;Treatment of adult isolated ulnar diaphyseal fractures: A comparison of new-generation locked intramedullary nail and plate fixation&lt;/title&gt;&lt;secondary-title&gt;Eklem Hastalik Cerrahisi&lt;/secondary-title&gt;&lt;/titles&gt;&lt;periodical&gt;&lt;full-title&gt;Eklem Hastalik Cerrahisi&lt;/full-title&gt;&lt;/periodical&gt;&lt;pages&gt;246-51&lt;/pages&gt;&lt;volume&gt;30&lt;/volume&gt;&lt;number&gt;3&lt;/number&gt;&lt;keywords&gt;&lt;keyword&gt;Adolescent&lt;/keyword&gt;&lt;keyword&gt;Adult&lt;/keyword&gt;&lt;keyword&gt;Aged&lt;/keyword&gt;&lt;keyword&gt;*Bone Plates&lt;/keyword&gt;&lt;keyword&gt;Diaphyses/injuries/*surgery&lt;/keyword&gt;&lt;keyword&gt;Disability Evaluation&lt;/keyword&gt;&lt;keyword&gt;Female&lt;/keyword&gt;&lt;keyword&gt;Fracture Fixation, Internal/*instrumentation&lt;/keyword&gt;&lt;keyword&gt;*Fracture Fixation, Intramedullary&lt;/keyword&gt;&lt;keyword&gt;Fracture Healing&lt;/keyword&gt;&lt;keyword&gt;Humans&lt;/keyword&gt;&lt;keyword&gt;Male&lt;/keyword&gt;&lt;keyword&gt;Middle Aged&lt;/keyword&gt;&lt;keyword&gt;Operative Time&lt;/keyword&gt;&lt;keyword&gt;Radiography&lt;/keyword&gt;&lt;keyword&gt;Retrospective Studies&lt;/keyword&gt;&lt;keyword&gt;Ulna Fractures/diagnostic imaging/*surgery&lt;/keyword&gt;&lt;keyword&gt;Young Adult&lt;/keyword&gt;&lt;/keywords&gt;&lt;dates&gt;&lt;year&gt;2019&lt;/year&gt;&lt;pub-dates&gt;&lt;date&gt;Dec&lt;/date&gt;&lt;/pub-dates&gt;&lt;/dates&gt;&lt;accession-num&gt;31650921&lt;/accession-num&gt;&lt;urls&gt;&lt;/urls&gt;&lt;electronic-resource-num&gt;10.5606/ehc.2019.66344&lt;/electronic-resource-num&gt;&lt;remote-database-provider&gt;NLM&lt;/remote-database-provider&gt;&lt;language&gt;eng&lt;/language&gt;&lt;/record&gt;&lt;/Cite&gt;&lt;/EndNote&gt;</w:instrText>
            </w:r>
            <w:r w:rsidRPr="00DC6C31">
              <w:rPr>
                <w:color w:val="000000"/>
                <w:sz w:val="20"/>
                <w:szCs w:val="20"/>
              </w:rPr>
              <w:fldChar w:fldCharType="separate"/>
            </w:r>
            <w:r w:rsidRPr="00DC6C31">
              <w:rPr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DC6C31">
              <w:rPr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099B3BC3" w14:textId="77777777" w:rsidR="005C1624" w:rsidRDefault="005C1624"/>
    <w:p w14:paraId="4CF4913C" w14:textId="270A3888" w:rsidR="001550EB" w:rsidRDefault="001550EB" w:rsidP="001550EB">
      <w:pPr>
        <w:spacing w:line="480" w:lineRule="auto"/>
        <w:jc w:val="center"/>
      </w:pPr>
      <w:r w:rsidRPr="00DC6C31">
        <w:rPr>
          <w:i/>
          <w:iCs/>
          <w:color w:val="000000" w:themeColor="text1"/>
          <w:sz w:val="20"/>
          <w:szCs w:val="20"/>
        </w:rPr>
        <w:t xml:space="preserve"> </w:t>
      </w:r>
      <w:r w:rsidRPr="00DC6C31">
        <w:rPr>
          <w:i/>
          <w:iCs/>
          <w:color w:val="000000" w:themeColor="text1"/>
          <w:sz w:val="21"/>
          <w:szCs w:val="21"/>
        </w:rPr>
        <w:t>(BBFF, Both-bone forearm fracture; IMN, Intramedullary Nail; ORIF, Open Reduction and Internal Fixation)</w:t>
      </w:r>
      <w:r>
        <w:rPr>
          <w:i/>
          <w:iCs/>
          <w:color w:val="000000" w:themeColor="text1"/>
          <w:sz w:val="21"/>
          <w:szCs w:val="21"/>
        </w:rPr>
        <w:t xml:space="preserve"> </w:t>
      </w:r>
    </w:p>
    <w:sectPr w:rsidR="0015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0EB"/>
    <w:rsid w:val="0000467C"/>
    <w:rsid w:val="00010C7C"/>
    <w:rsid w:val="00013F5B"/>
    <w:rsid w:val="0004336B"/>
    <w:rsid w:val="000533A0"/>
    <w:rsid w:val="00072315"/>
    <w:rsid w:val="00074A7B"/>
    <w:rsid w:val="00076923"/>
    <w:rsid w:val="00093F52"/>
    <w:rsid w:val="00097C62"/>
    <w:rsid w:val="000B1952"/>
    <w:rsid w:val="000D0749"/>
    <w:rsid w:val="000D3F19"/>
    <w:rsid w:val="000E6DDD"/>
    <w:rsid w:val="000F39F1"/>
    <w:rsid w:val="000F5B48"/>
    <w:rsid w:val="00101522"/>
    <w:rsid w:val="00102628"/>
    <w:rsid w:val="00115898"/>
    <w:rsid w:val="001315EC"/>
    <w:rsid w:val="00134712"/>
    <w:rsid w:val="00134C46"/>
    <w:rsid w:val="00136F2E"/>
    <w:rsid w:val="00136FCB"/>
    <w:rsid w:val="001472E2"/>
    <w:rsid w:val="0015458C"/>
    <w:rsid w:val="0015487D"/>
    <w:rsid w:val="001550EB"/>
    <w:rsid w:val="0016280B"/>
    <w:rsid w:val="0016681F"/>
    <w:rsid w:val="001D12AF"/>
    <w:rsid w:val="001D7C36"/>
    <w:rsid w:val="001F34DF"/>
    <w:rsid w:val="001F6AED"/>
    <w:rsid w:val="001F751D"/>
    <w:rsid w:val="00202154"/>
    <w:rsid w:val="00223E60"/>
    <w:rsid w:val="00253F96"/>
    <w:rsid w:val="002626F2"/>
    <w:rsid w:val="00270F2A"/>
    <w:rsid w:val="00271428"/>
    <w:rsid w:val="002715A9"/>
    <w:rsid w:val="00272F77"/>
    <w:rsid w:val="00280A96"/>
    <w:rsid w:val="002877C1"/>
    <w:rsid w:val="0029420E"/>
    <w:rsid w:val="00295E25"/>
    <w:rsid w:val="002C45B4"/>
    <w:rsid w:val="002C664E"/>
    <w:rsid w:val="002D4F7A"/>
    <w:rsid w:val="002D7173"/>
    <w:rsid w:val="002E5028"/>
    <w:rsid w:val="00310FCF"/>
    <w:rsid w:val="00317F8B"/>
    <w:rsid w:val="0032481C"/>
    <w:rsid w:val="00326CB1"/>
    <w:rsid w:val="00336B5C"/>
    <w:rsid w:val="003422F3"/>
    <w:rsid w:val="00355389"/>
    <w:rsid w:val="003564F9"/>
    <w:rsid w:val="00381C37"/>
    <w:rsid w:val="00384FFD"/>
    <w:rsid w:val="003B2DB4"/>
    <w:rsid w:val="003B777B"/>
    <w:rsid w:val="003C4DAC"/>
    <w:rsid w:val="003D4593"/>
    <w:rsid w:val="003F109C"/>
    <w:rsid w:val="0041472F"/>
    <w:rsid w:val="0041758E"/>
    <w:rsid w:val="004216CA"/>
    <w:rsid w:val="0043451E"/>
    <w:rsid w:val="00444F52"/>
    <w:rsid w:val="004524A8"/>
    <w:rsid w:val="00471A25"/>
    <w:rsid w:val="004815F1"/>
    <w:rsid w:val="004828F1"/>
    <w:rsid w:val="00493967"/>
    <w:rsid w:val="004968F1"/>
    <w:rsid w:val="004A0B00"/>
    <w:rsid w:val="004B572C"/>
    <w:rsid w:val="004D0AD8"/>
    <w:rsid w:val="004D70DE"/>
    <w:rsid w:val="004F4429"/>
    <w:rsid w:val="00507C14"/>
    <w:rsid w:val="005115D4"/>
    <w:rsid w:val="00514D58"/>
    <w:rsid w:val="00534671"/>
    <w:rsid w:val="00543425"/>
    <w:rsid w:val="005503F3"/>
    <w:rsid w:val="005504BF"/>
    <w:rsid w:val="00565BA0"/>
    <w:rsid w:val="00572AC2"/>
    <w:rsid w:val="0057445E"/>
    <w:rsid w:val="00583E40"/>
    <w:rsid w:val="0059054F"/>
    <w:rsid w:val="005A0757"/>
    <w:rsid w:val="005A3E63"/>
    <w:rsid w:val="005B4C58"/>
    <w:rsid w:val="005B5E08"/>
    <w:rsid w:val="005C1624"/>
    <w:rsid w:val="005C69E3"/>
    <w:rsid w:val="005E1F41"/>
    <w:rsid w:val="005F4D2C"/>
    <w:rsid w:val="0060124B"/>
    <w:rsid w:val="00603B6A"/>
    <w:rsid w:val="00603D9D"/>
    <w:rsid w:val="006141B4"/>
    <w:rsid w:val="006178C9"/>
    <w:rsid w:val="00644E7F"/>
    <w:rsid w:val="00660232"/>
    <w:rsid w:val="00666F00"/>
    <w:rsid w:val="006724D9"/>
    <w:rsid w:val="00687E76"/>
    <w:rsid w:val="006A6115"/>
    <w:rsid w:val="006C6E11"/>
    <w:rsid w:val="006D765D"/>
    <w:rsid w:val="006E6AA5"/>
    <w:rsid w:val="006F194D"/>
    <w:rsid w:val="006F7D81"/>
    <w:rsid w:val="007013C1"/>
    <w:rsid w:val="0070762E"/>
    <w:rsid w:val="00711BA6"/>
    <w:rsid w:val="00723B56"/>
    <w:rsid w:val="00725DBC"/>
    <w:rsid w:val="00726384"/>
    <w:rsid w:val="0073256A"/>
    <w:rsid w:val="0073562D"/>
    <w:rsid w:val="00735F9A"/>
    <w:rsid w:val="0074132D"/>
    <w:rsid w:val="00746FBD"/>
    <w:rsid w:val="00750C4B"/>
    <w:rsid w:val="007550EF"/>
    <w:rsid w:val="00755255"/>
    <w:rsid w:val="007568DD"/>
    <w:rsid w:val="00757C14"/>
    <w:rsid w:val="0077020F"/>
    <w:rsid w:val="007C5CCB"/>
    <w:rsid w:val="007E2812"/>
    <w:rsid w:val="007E384C"/>
    <w:rsid w:val="008144B3"/>
    <w:rsid w:val="00856039"/>
    <w:rsid w:val="008565F1"/>
    <w:rsid w:val="0085705E"/>
    <w:rsid w:val="0087733E"/>
    <w:rsid w:val="00887418"/>
    <w:rsid w:val="00895A22"/>
    <w:rsid w:val="00896084"/>
    <w:rsid w:val="008B4B9C"/>
    <w:rsid w:val="008B60EF"/>
    <w:rsid w:val="008C6B4D"/>
    <w:rsid w:val="008E5609"/>
    <w:rsid w:val="008F450A"/>
    <w:rsid w:val="008F4C55"/>
    <w:rsid w:val="00911A0F"/>
    <w:rsid w:val="009238CB"/>
    <w:rsid w:val="00930C03"/>
    <w:rsid w:val="00942D76"/>
    <w:rsid w:val="00975AAE"/>
    <w:rsid w:val="009A2A59"/>
    <w:rsid w:val="009E5329"/>
    <w:rsid w:val="00A03DD3"/>
    <w:rsid w:val="00A253A2"/>
    <w:rsid w:val="00A33E58"/>
    <w:rsid w:val="00A37E64"/>
    <w:rsid w:val="00A43399"/>
    <w:rsid w:val="00A71FB4"/>
    <w:rsid w:val="00A87C58"/>
    <w:rsid w:val="00A91E9D"/>
    <w:rsid w:val="00AA11A9"/>
    <w:rsid w:val="00AA2224"/>
    <w:rsid w:val="00AA7927"/>
    <w:rsid w:val="00AE027B"/>
    <w:rsid w:val="00AF4408"/>
    <w:rsid w:val="00B017ED"/>
    <w:rsid w:val="00B0298D"/>
    <w:rsid w:val="00B031EF"/>
    <w:rsid w:val="00B05531"/>
    <w:rsid w:val="00B126FF"/>
    <w:rsid w:val="00B20D5A"/>
    <w:rsid w:val="00B224B8"/>
    <w:rsid w:val="00B234B3"/>
    <w:rsid w:val="00B25CDB"/>
    <w:rsid w:val="00B32D75"/>
    <w:rsid w:val="00B33306"/>
    <w:rsid w:val="00B34E20"/>
    <w:rsid w:val="00B436F9"/>
    <w:rsid w:val="00B44E8F"/>
    <w:rsid w:val="00B532DC"/>
    <w:rsid w:val="00B55835"/>
    <w:rsid w:val="00B857AF"/>
    <w:rsid w:val="00B940FA"/>
    <w:rsid w:val="00B96EEF"/>
    <w:rsid w:val="00BA770F"/>
    <w:rsid w:val="00BC52DB"/>
    <w:rsid w:val="00BC6056"/>
    <w:rsid w:val="00BC60A8"/>
    <w:rsid w:val="00BF7585"/>
    <w:rsid w:val="00C03E1A"/>
    <w:rsid w:val="00C05D06"/>
    <w:rsid w:val="00C212C1"/>
    <w:rsid w:val="00C2687C"/>
    <w:rsid w:val="00C379F8"/>
    <w:rsid w:val="00C51237"/>
    <w:rsid w:val="00C568A8"/>
    <w:rsid w:val="00C642F6"/>
    <w:rsid w:val="00C64F27"/>
    <w:rsid w:val="00C66D50"/>
    <w:rsid w:val="00CA2BC5"/>
    <w:rsid w:val="00D02C8F"/>
    <w:rsid w:val="00D216E9"/>
    <w:rsid w:val="00D300DB"/>
    <w:rsid w:val="00D53239"/>
    <w:rsid w:val="00D55BE1"/>
    <w:rsid w:val="00D570A6"/>
    <w:rsid w:val="00D6322E"/>
    <w:rsid w:val="00D65D6D"/>
    <w:rsid w:val="00D7017D"/>
    <w:rsid w:val="00D72BFD"/>
    <w:rsid w:val="00D74DBD"/>
    <w:rsid w:val="00D83CB2"/>
    <w:rsid w:val="00D9159D"/>
    <w:rsid w:val="00DB5159"/>
    <w:rsid w:val="00DC02FF"/>
    <w:rsid w:val="00DD1287"/>
    <w:rsid w:val="00DD2ED8"/>
    <w:rsid w:val="00DD45B8"/>
    <w:rsid w:val="00DD6DEC"/>
    <w:rsid w:val="00DF4F10"/>
    <w:rsid w:val="00E07241"/>
    <w:rsid w:val="00E11067"/>
    <w:rsid w:val="00E13AF1"/>
    <w:rsid w:val="00E146F7"/>
    <w:rsid w:val="00E15022"/>
    <w:rsid w:val="00E17422"/>
    <w:rsid w:val="00E23E39"/>
    <w:rsid w:val="00E31AFF"/>
    <w:rsid w:val="00E413CD"/>
    <w:rsid w:val="00E44D1E"/>
    <w:rsid w:val="00E7530C"/>
    <w:rsid w:val="00E81EAD"/>
    <w:rsid w:val="00E83358"/>
    <w:rsid w:val="00E839AB"/>
    <w:rsid w:val="00E970FD"/>
    <w:rsid w:val="00EB6AF9"/>
    <w:rsid w:val="00ED0D81"/>
    <w:rsid w:val="00ED36A6"/>
    <w:rsid w:val="00ED7F36"/>
    <w:rsid w:val="00EE0DF7"/>
    <w:rsid w:val="00EF793C"/>
    <w:rsid w:val="00F13C8E"/>
    <w:rsid w:val="00F1429F"/>
    <w:rsid w:val="00F25AE1"/>
    <w:rsid w:val="00F40938"/>
    <w:rsid w:val="00F43A13"/>
    <w:rsid w:val="00F6618A"/>
    <w:rsid w:val="00F72631"/>
    <w:rsid w:val="00F7273C"/>
    <w:rsid w:val="00F821A4"/>
    <w:rsid w:val="00F856DF"/>
    <w:rsid w:val="00F90695"/>
    <w:rsid w:val="00F95B96"/>
    <w:rsid w:val="00FA0A4A"/>
    <w:rsid w:val="00FC0BC0"/>
    <w:rsid w:val="00FC3398"/>
    <w:rsid w:val="00FD4D1B"/>
    <w:rsid w:val="00FE5029"/>
    <w:rsid w:val="00FF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5431E"/>
  <w15:chartTrackingRefBased/>
  <w15:docId w15:val="{0CF33BE2-A4F2-CA42-9BF9-8B34CCC9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0EB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ckennabox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583</Words>
  <Characters>123028</Characters>
  <Application>Microsoft Office Word</Application>
  <DocSecurity>0</DocSecurity>
  <Lines>1025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ox, McKenna</cp:lastModifiedBy>
  <cp:revision>2</cp:revision>
  <dcterms:created xsi:type="dcterms:W3CDTF">2024-08-17T00:37:00Z</dcterms:created>
  <dcterms:modified xsi:type="dcterms:W3CDTF">2024-08-17T19:23:00Z</dcterms:modified>
</cp:coreProperties>
</file>